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9CEDE" w14:textId="30BE096D" w:rsidR="004D5BA9" w:rsidRDefault="004D5BA9" w:rsidP="00CC3AB5">
      <w:pPr>
        <w:spacing w:after="0" w:line="480" w:lineRule="auto"/>
        <w:contextualSpacing/>
        <w:jc w:val="center"/>
        <w:rPr>
          <w:b/>
          <w:bCs/>
          <w:sz w:val="28"/>
          <w:szCs w:val="28"/>
          <w:shd w:val="clear" w:color="auto" w:fill="FFFFFF"/>
        </w:rPr>
      </w:pPr>
      <w:bookmarkStart w:id="0" w:name="_Hlk59036800"/>
      <w:bookmarkStart w:id="1" w:name="_Hlk53418300"/>
      <w:bookmarkStart w:id="2" w:name="_Hlk59802753"/>
      <w:r>
        <w:rPr>
          <w:b/>
          <w:bCs/>
          <w:sz w:val="28"/>
          <w:szCs w:val="28"/>
          <w:shd w:val="clear" w:color="auto" w:fill="FFFFFF"/>
        </w:rPr>
        <w:t>Supplementary Information</w:t>
      </w:r>
    </w:p>
    <w:p w14:paraId="17F295F9" w14:textId="77777777" w:rsidR="004D5BA9" w:rsidRDefault="004D5BA9" w:rsidP="00CC3AB5">
      <w:pPr>
        <w:spacing w:after="0" w:line="480" w:lineRule="auto"/>
        <w:contextualSpacing/>
        <w:jc w:val="center"/>
        <w:rPr>
          <w:b/>
          <w:sz w:val="24"/>
          <w:szCs w:val="24"/>
        </w:rPr>
      </w:pPr>
    </w:p>
    <w:p w14:paraId="7B1D968C" w14:textId="41E4D9F1" w:rsidR="00CC3AB5" w:rsidRPr="0008794D" w:rsidRDefault="00CC3AB5" w:rsidP="00CC3AB5">
      <w:pPr>
        <w:spacing w:after="0" w:line="480" w:lineRule="auto"/>
        <w:contextualSpacing/>
        <w:jc w:val="center"/>
        <w:rPr>
          <w:b/>
          <w:sz w:val="30"/>
          <w:szCs w:val="30"/>
          <w:lang w:eastAsia="ko-KR"/>
        </w:rPr>
      </w:pPr>
      <w:r w:rsidRPr="0008794D">
        <w:rPr>
          <w:b/>
          <w:sz w:val="24"/>
          <w:szCs w:val="24"/>
        </w:rPr>
        <w:t>Transformative roles of digital twins from drug discovery to continuous manufacturing: pharmaceutical and biopharmaceutical perspective</w:t>
      </w:r>
      <w:r w:rsidRPr="0008794D">
        <w:rPr>
          <w:rFonts w:hint="eastAsia"/>
          <w:b/>
          <w:sz w:val="24"/>
          <w:szCs w:val="24"/>
          <w:lang w:eastAsia="ko-KR"/>
        </w:rPr>
        <w:t>s</w:t>
      </w:r>
    </w:p>
    <w:p w14:paraId="392560C9" w14:textId="77777777" w:rsidR="00CC3AB5" w:rsidRPr="00A53195" w:rsidRDefault="00CC3AB5" w:rsidP="00CC3AB5">
      <w:pPr>
        <w:spacing w:after="0" w:line="480" w:lineRule="auto"/>
        <w:contextualSpacing/>
        <w:jc w:val="center"/>
        <w:rPr>
          <w:b/>
          <w:sz w:val="24"/>
          <w:szCs w:val="24"/>
        </w:rPr>
      </w:pPr>
    </w:p>
    <w:bookmarkEnd w:id="0"/>
    <w:p w14:paraId="2FAB6038" w14:textId="77777777" w:rsidR="000D41A6" w:rsidRPr="00AE3947" w:rsidRDefault="000D41A6" w:rsidP="000D41A6">
      <w:pPr>
        <w:spacing w:after="0" w:line="480" w:lineRule="auto"/>
        <w:jc w:val="center"/>
        <w:rPr>
          <w:sz w:val="24"/>
          <w:szCs w:val="24"/>
        </w:rPr>
      </w:pPr>
      <w:r w:rsidRPr="00AE3947">
        <w:rPr>
          <w:sz w:val="24"/>
          <w:szCs w:val="24"/>
          <w:lang w:eastAsia="ko-KR"/>
        </w:rPr>
        <w:t xml:space="preserve">Ravi </w:t>
      </w:r>
      <w:proofErr w:type="spellStart"/>
      <w:r w:rsidRPr="00AE3947">
        <w:rPr>
          <w:sz w:val="24"/>
          <w:szCs w:val="24"/>
          <w:lang w:eastAsia="ko-KR"/>
        </w:rPr>
        <w:t>Maharjan</w:t>
      </w:r>
      <w:r w:rsidRPr="00AE3947">
        <w:rPr>
          <w:sz w:val="24"/>
          <w:szCs w:val="24"/>
          <w:vertAlign w:val="superscript"/>
        </w:rPr>
        <w:t>a</w:t>
      </w:r>
      <w:proofErr w:type="spellEnd"/>
      <w:r w:rsidRPr="00AE3947">
        <w:rPr>
          <w:sz w:val="24"/>
          <w:szCs w:val="24"/>
          <w:lang w:eastAsia="ko-KR"/>
        </w:rPr>
        <w:t xml:space="preserve">, </w:t>
      </w:r>
      <w:r w:rsidRPr="00AE3947">
        <w:rPr>
          <w:sz w:val="24"/>
          <w:szCs w:val="24"/>
        </w:rPr>
        <w:t xml:space="preserve">Nam Ah </w:t>
      </w:r>
      <w:proofErr w:type="spellStart"/>
      <w:proofErr w:type="gramStart"/>
      <w:r w:rsidRPr="00AE3947">
        <w:rPr>
          <w:sz w:val="24"/>
          <w:szCs w:val="24"/>
        </w:rPr>
        <w:t>Kim</w:t>
      </w:r>
      <w:r w:rsidRPr="00AE3947">
        <w:rPr>
          <w:sz w:val="24"/>
          <w:szCs w:val="24"/>
          <w:vertAlign w:val="superscript"/>
          <w:lang w:eastAsia="ko-KR"/>
        </w:rPr>
        <w:t>b</w:t>
      </w:r>
      <w:r>
        <w:rPr>
          <w:sz w:val="24"/>
          <w:szCs w:val="24"/>
          <w:vertAlign w:val="superscript"/>
          <w:lang w:eastAsia="ko-KR"/>
        </w:rPr>
        <w:t>,c</w:t>
      </w:r>
      <w:proofErr w:type="spellEnd"/>
      <w:proofErr w:type="gramEnd"/>
      <w:r w:rsidRPr="00AE3947">
        <w:rPr>
          <w:sz w:val="24"/>
          <w:szCs w:val="24"/>
        </w:rPr>
        <w:t xml:space="preserve">, Ki Hyun </w:t>
      </w:r>
      <w:proofErr w:type="spellStart"/>
      <w:r w:rsidRPr="00AE3947">
        <w:rPr>
          <w:sz w:val="24"/>
          <w:szCs w:val="24"/>
        </w:rPr>
        <w:t>Kim</w:t>
      </w:r>
      <w:r w:rsidRPr="00AE3947">
        <w:rPr>
          <w:sz w:val="24"/>
          <w:szCs w:val="24"/>
          <w:vertAlign w:val="superscript"/>
          <w:lang w:eastAsia="ko-KR"/>
        </w:rPr>
        <w:t>b</w:t>
      </w:r>
      <w:proofErr w:type="spellEnd"/>
      <w:r w:rsidRPr="00AE3947">
        <w:rPr>
          <w:sz w:val="24"/>
          <w:szCs w:val="24"/>
        </w:rPr>
        <w:t xml:space="preserve">*, </w:t>
      </w:r>
      <w:proofErr w:type="spellStart"/>
      <w:r w:rsidRPr="00AE3947">
        <w:rPr>
          <w:sz w:val="24"/>
          <w:szCs w:val="24"/>
        </w:rPr>
        <w:t>Seong</w:t>
      </w:r>
      <w:proofErr w:type="spellEnd"/>
      <w:r w:rsidRPr="00AE3947">
        <w:rPr>
          <w:sz w:val="24"/>
          <w:szCs w:val="24"/>
        </w:rPr>
        <w:t xml:space="preserve"> </w:t>
      </w:r>
      <w:proofErr w:type="spellStart"/>
      <w:r w:rsidRPr="00AE3947">
        <w:rPr>
          <w:sz w:val="24"/>
          <w:szCs w:val="24"/>
        </w:rPr>
        <w:t>Hoon</w:t>
      </w:r>
      <w:proofErr w:type="spellEnd"/>
      <w:r w:rsidRPr="00AE3947">
        <w:rPr>
          <w:sz w:val="24"/>
          <w:szCs w:val="24"/>
        </w:rPr>
        <w:t xml:space="preserve"> </w:t>
      </w:r>
      <w:proofErr w:type="spellStart"/>
      <w:r w:rsidRPr="00AE3947">
        <w:rPr>
          <w:sz w:val="24"/>
          <w:szCs w:val="24"/>
        </w:rPr>
        <w:t>Jeong</w:t>
      </w:r>
      <w:r w:rsidRPr="00AE3947">
        <w:rPr>
          <w:sz w:val="24"/>
          <w:szCs w:val="24"/>
          <w:vertAlign w:val="superscript"/>
        </w:rPr>
        <w:t>a</w:t>
      </w:r>
      <w:proofErr w:type="spellEnd"/>
      <w:r w:rsidRPr="00AE3947">
        <w:rPr>
          <w:sz w:val="24"/>
          <w:szCs w:val="24"/>
        </w:rPr>
        <w:t>*</w:t>
      </w:r>
    </w:p>
    <w:p w14:paraId="5C96FF16" w14:textId="77777777" w:rsidR="000D41A6" w:rsidRPr="00AE3947" w:rsidRDefault="000D41A6" w:rsidP="000D41A6">
      <w:pPr>
        <w:spacing w:after="0" w:line="480" w:lineRule="auto"/>
        <w:jc w:val="center"/>
        <w:rPr>
          <w:noProof/>
          <w:sz w:val="24"/>
          <w:szCs w:val="24"/>
        </w:rPr>
      </w:pPr>
      <w:bookmarkStart w:id="3" w:name="_GoBack"/>
      <w:bookmarkEnd w:id="3"/>
    </w:p>
    <w:p w14:paraId="27C4D86B" w14:textId="77777777" w:rsidR="000D41A6" w:rsidRPr="00AE3947" w:rsidRDefault="000D41A6" w:rsidP="000D41A6">
      <w:pPr>
        <w:spacing w:after="0" w:line="480" w:lineRule="auto"/>
        <w:jc w:val="center"/>
        <w:rPr>
          <w:noProof/>
          <w:sz w:val="24"/>
          <w:szCs w:val="24"/>
        </w:rPr>
      </w:pPr>
    </w:p>
    <w:p w14:paraId="45AF4A27" w14:textId="77777777" w:rsidR="000D41A6" w:rsidRPr="00AE3947" w:rsidRDefault="000D41A6" w:rsidP="000D41A6">
      <w:pPr>
        <w:widowControl w:val="0"/>
        <w:spacing w:after="0" w:line="480" w:lineRule="auto"/>
        <w:jc w:val="both"/>
        <w:rPr>
          <w:rFonts w:eastAsia="맑은 고딕"/>
          <w:sz w:val="24"/>
          <w:szCs w:val="24"/>
          <w:lang w:eastAsia="ko-KR"/>
        </w:rPr>
      </w:pPr>
      <w:r w:rsidRPr="00AE3947">
        <w:rPr>
          <w:sz w:val="24"/>
          <w:szCs w:val="24"/>
          <w:vertAlign w:val="superscript"/>
        </w:rPr>
        <w:t xml:space="preserve">a </w:t>
      </w:r>
      <w:r w:rsidRPr="00AE3947">
        <w:rPr>
          <w:rFonts w:eastAsia="맑은 고딕"/>
          <w:sz w:val="24"/>
          <w:szCs w:val="24"/>
          <w:lang w:eastAsia="ko-KR"/>
        </w:rPr>
        <w:t>College of Pharmacy, Yonsei University, Incheon 21983, Republic of Korea</w:t>
      </w:r>
    </w:p>
    <w:p w14:paraId="70BC865E" w14:textId="77777777" w:rsidR="000D41A6" w:rsidRPr="00AE3947" w:rsidRDefault="000D41A6" w:rsidP="000D41A6">
      <w:pPr>
        <w:widowControl w:val="0"/>
        <w:spacing w:after="0" w:line="480" w:lineRule="auto"/>
        <w:jc w:val="both"/>
        <w:rPr>
          <w:sz w:val="24"/>
          <w:szCs w:val="24"/>
        </w:rPr>
      </w:pPr>
      <w:r w:rsidRPr="00AE3947">
        <w:rPr>
          <w:rFonts w:eastAsia="맑은 고딕"/>
          <w:sz w:val="24"/>
          <w:szCs w:val="24"/>
          <w:vertAlign w:val="superscript"/>
          <w:lang w:eastAsia="ko-KR"/>
        </w:rPr>
        <w:t xml:space="preserve">b </w:t>
      </w:r>
      <w:r w:rsidRPr="00AE3947">
        <w:rPr>
          <w:sz w:val="24"/>
          <w:szCs w:val="24"/>
        </w:rPr>
        <w:t xml:space="preserve">College of Pharmacy, Mokpo National University, </w:t>
      </w:r>
      <w:proofErr w:type="spellStart"/>
      <w:r w:rsidRPr="00663466">
        <w:rPr>
          <w:sz w:val="24"/>
          <w:szCs w:val="24"/>
        </w:rPr>
        <w:t>Jeonnam</w:t>
      </w:r>
      <w:proofErr w:type="spellEnd"/>
      <w:r w:rsidRPr="00AE3947">
        <w:rPr>
          <w:sz w:val="24"/>
          <w:szCs w:val="24"/>
        </w:rPr>
        <w:t xml:space="preserve"> 58554, Republic of Korea</w:t>
      </w:r>
    </w:p>
    <w:p w14:paraId="52210588" w14:textId="0B7BB9F0" w:rsidR="001E3662" w:rsidRPr="00734106" w:rsidRDefault="000D41A6" w:rsidP="000D41A6">
      <w:pPr>
        <w:spacing w:after="0" w:line="480" w:lineRule="auto"/>
        <w:rPr>
          <w:noProof/>
          <w:sz w:val="24"/>
          <w:szCs w:val="24"/>
        </w:rPr>
      </w:pPr>
      <w:r w:rsidRPr="00AE3947">
        <w:rPr>
          <w:sz w:val="24"/>
          <w:szCs w:val="24"/>
          <w:vertAlign w:val="superscript"/>
        </w:rPr>
        <w:t>c</w:t>
      </w:r>
      <w:r w:rsidRPr="00663466">
        <w:rPr>
          <w:rFonts w:eastAsia="맑은 고딕"/>
          <w:sz w:val="24"/>
          <w:szCs w:val="24"/>
          <w:lang w:eastAsia="ko-KR"/>
        </w:rPr>
        <w:t xml:space="preserve"> Department of Biomedicine, Health &amp; Life Convergence Sciences, BK21 Four, Biomedical and Healthcare Research Institute, Mokpo National University, </w:t>
      </w:r>
      <w:proofErr w:type="spellStart"/>
      <w:r w:rsidRPr="00663466">
        <w:rPr>
          <w:rFonts w:eastAsia="맑은 고딕"/>
          <w:sz w:val="24"/>
          <w:szCs w:val="24"/>
          <w:lang w:eastAsia="ko-KR"/>
        </w:rPr>
        <w:t>Jeonnam</w:t>
      </w:r>
      <w:proofErr w:type="spellEnd"/>
      <w:r w:rsidRPr="00663466">
        <w:rPr>
          <w:rFonts w:eastAsia="맑은 고딕"/>
          <w:sz w:val="24"/>
          <w:szCs w:val="24"/>
          <w:lang w:eastAsia="ko-KR"/>
        </w:rPr>
        <w:t xml:space="preserve"> 58554, Republic of Korea</w:t>
      </w:r>
    </w:p>
    <w:p w14:paraId="3BDCE468" w14:textId="77777777" w:rsidR="00D42A87" w:rsidRDefault="00D42A87" w:rsidP="001E3662">
      <w:pPr>
        <w:rPr>
          <w:b/>
          <w:bCs/>
          <w:sz w:val="28"/>
          <w:szCs w:val="28"/>
          <w:shd w:val="clear" w:color="auto" w:fill="FFFFFF"/>
        </w:rPr>
        <w:sectPr w:rsidR="00D42A87" w:rsidSect="00A776DB">
          <w:pgSz w:w="12240" w:h="15840"/>
          <w:pgMar w:top="1440" w:right="1440" w:bottom="1440" w:left="1440" w:header="720" w:footer="720" w:gutter="0"/>
          <w:lnNumType w:countBy="5" w:restart="continuous"/>
          <w:cols w:space="720"/>
          <w:docGrid w:linePitch="272"/>
        </w:sectPr>
      </w:pPr>
    </w:p>
    <w:p w14:paraId="020BFDBF" w14:textId="5CD8D464" w:rsidR="00DA5F2F" w:rsidRPr="00D4594F" w:rsidRDefault="00DA5F2F" w:rsidP="00DA5F2F">
      <w:pPr>
        <w:pStyle w:val="EndNoteBibliography"/>
        <w:spacing w:after="0"/>
        <w:ind w:left="567" w:hanging="567"/>
        <w:jc w:val="both"/>
        <w:rPr>
          <w:szCs w:val="24"/>
        </w:rPr>
      </w:pPr>
      <w:r w:rsidRPr="00D4594F">
        <w:rPr>
          <w:b/>
          <w:bCs/>
          <w:szCs w:val="24"/>
        </w:rPr>
        <w:lastRenderedPageBreak/>
        <w:t xml:space="preserve">Table </w:t>
      </w:r>
      <w:r w:rsidR="00A81964">
        <w:rPr>
          <w:b/>
          <w:bCs/>
          <w:szCs w:val="24"/>
        </w:rPr>
        <w:t>S1</w:t>
      </w:r>
      <w:r w:rsidRPr="00D4594F">
        <w:rPr>
          <w:b/>
          <w:bCs/>
          <w:szCs w:val="24"/>
        </w:rPr>
        <w:t>.</w:t>
      </w:r>
      <w:r w:rsidRPr="00D4594F">
        <w:rPr>
          <w:szCs w:val="24"/>
        </w:rPr>
        <w:t> Different scope of DTs, along with their respective applications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"/>
        <w:gridCol w:w="1314"/>
        <w:gridCol w:w="5588"/>
        <w:gridCol w:w="2009"/>
      </w:tblGrid>
      <w:tr w:rsidR="00DA5F2F" w:rsidRPr="00D4594F" w14:paraId="07C4C889" w14:textId="77777777" w:rsidTr="00470AAC">
        <w:trPr>
          <w:cantSplit/>
          <w:tblHeader/>
        </w:trPr>
        <w:tc>
          <w:tcPr>
            <w:tcW w:w="240" w:type="pct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123F50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b/>
                <w:bCs/>
              </w:rPr>
            </w:pPr>
            <w:r w:rsidRPr="00D4594F">
              <w:rPr>
                <w:b/>
                <w:bCs/>
              </w:rPr>
              <w:t>No.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39902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b/>
                <w:bCs/>
              </w:rPr>
            </w:pPr>
            <w:r w:rsidRPr="00D4594F">
              <w:rPr>
                <w:b/>
                <w:bCs/>
              </w:rPr>
              <w:t>Scope</w:t>
            </w:r>
          </w:p>
        </w:tc>
        <w:tc>
          <w:tcPr>
            <w:tcW w:w="2985" w:type="pct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E1D45F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b/>
                <w:bCs/>
              </w:rPr>
            </w:pPr>
            <w:r w:rsidRPr="00D4594F">
              <w:rPr>
                <w:b/>
                <w:bCs/>
              </w:rPr>
              <w:t xml:space="preserve">   Applications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9CF08B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b/>
                <w:bCs/>
              </w:rPr>
            </w:pPr>
            <w:r w:rsidRPr="00D4594F">
              <w:rPr>
                <w:b/>
                <w:bCs/>
              </w:rPr>
              <w:t>Reference</w:t>
            </w:r>
          </w:p>
        </w:tc>
      </w:tr>
      <w:tr w:rsidR="00DA5F2F" w:rsidRPr="00D4594F" w14:paraId="3EF34188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4DE08D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AC3E36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Automation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B9846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66"/>
              <w:contextualSpacing w:val="0"/>
            </w:pPr>
            <w:r w:rsidRPr="00D4594F">
              <w:t>Understand the features, performance, and faults in virtual models</w:t>
            </w:r>
          </w:p>
          <w:p w14:paraId="2A6D9C9C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66"/>
              <w:contextualSpacing w:val="0"/>
            </w:pPr>
            <w:r w:rsidRPr="00D4594F">
              <w:t>Create model responsive to physical counterpart’s change</w:t>
            </w:r>
          </w:p>
          <w:p w14:paraId="4A1DC4B8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  <w:contextualSpacing w:val="0"/>
            </w:pPr>
            <w:r w:rsidRPr="00D4594F">
              <w:t>Replicate physical assets, activities, and frameworks</w:t>
            </w:r>
          </w:p>
          <w:p w14:paraId="73109B96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</w:pPr>
            <w:r w:rsidRPr="00D4594F">
              <w:t>Manufacturing is simple and efficient</w:t>
            </w:r>
          </w:p>
          <w:p w14:paraId="5F2DB40A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</w:pPr>
            <w:r w:rsidRPr="00D4594F">
              <w:t>Reduce production time</w:t>
            </w:r>
          </w:p>
          <w:p w14:paraId="7760C8DC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</w:pPr>
            <w:r w:rsidRPr="00D4594F">
              <w:t>Simulate virtual assets before being physically manufactured</w:t>
            </w:r>
          </w:p>
          <w:p w14:paraId="570688F8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</w:pPr>
            <w:r w:rsidRPr="00D4594F">
              <w:t>Integrate physical, human, and operational data to improve productivity</w:t>
            </w:r>
          </w:p>
          <w:p w14:paraId="30C18569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</w:pPr>
            <w:r w:rsidRPr="00D4594F">
              <w:t>Forecast, track, and manage inventory in real time</w:t>
            </w:r>
          </w:p>
          <w:p w14:paraId="0B27D587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</w:pPr>
            <w:r w:rsidRPr="00D4594F">
              <w:t>Smart factory to automate and digitalize process</w:t>
            </w:r>
          </w:p>
          <w:p w14:paraId="1237615B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</w:pPr>
            <w:r w:rsidRPr="00D4594F">
              <w:t>Virtual clone of a tangible element created prior to manufacture</w:t>
            </w:r>
          </w:p>
          <w:p w14:paraId="719E9435" w14:textId="77777777" w:rsidR="00DA5F2F" w:rsidRPr="00D4594F" w:rsidRDefault="00DA5F2F" w:rsidP="00470AAC">
            <w:pPr>
              <w:pStyle w:val="a6"/>
              <w:numPr>
                <w:ilvl w:val="0"/>
                <w:numId w:val="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  <w:contextualSpacing w:val="0"/>
            </w:pPr>
            <w:r w:rsidRPr="00D4594F">
              <w:t>Mimic actual data to understand a product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A89F46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BZ3Jhd2FsPC9BdXRob3I+PFllYXI+MjAyMzwvWWVhcj48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BZ3Jhd2FsPC9BdXRob3I+PFllYXI+MjAyMzwvWWVhcj48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Agrawal et al., 2023; Gao et al., 2023; Latsou et al., 2023)</w:t>
            </w:r>
            <w:r w:rsidRPr="00D4594F">
              <w:fldChar w:fldCharType="end"/>
            </w:r>
          </w:p>
        </w:tc>
      </w:tr>
      <w:tr w:rsidR="00DA5F2F" w:rsidRPr="00D4594F" w14:paraId="494B8CCE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5D70D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2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B7BCA0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Advanced process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CC3B17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Predict potential difficulties</w:t>
            </w:r>
          </w:p>
          <w:p w14:paraId="4C03A996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Eliminate defects and reduce manufacturing time</w:t>
            </w:r>
          </w:p>
          <w:p w14:paraId="438DBD3A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Monitor all real-time activities and optimize the action</w:t>
            </w:r>
          </w:p>
          <w:p w14:paraId="2FA13CD4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With a vast volume of data, predict accurate outcome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A753ED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/>
            </w:r>
            <w:r w:rsidRPr="00D4594F">
              <w:instrText xml:space="preserve"> ADDIN EN.CITE &lt;EndNote&gt;&lt;Cite&gt;&lt;Author&gt;Liu&lt;/Author&gt;&lt;Year&gt;2022&lt;/Year&gt;&lt;RecNum&gt;357&lt;/RecNum&gt;&lt;DisplayText&gt;(Gbadago et al., 2023; Liu et al., 2022)&lt;/DisplayText&gt;&lt;record&gt;&lt;rec-number&gt;357&lt;/rec-number&gt;&lt;foreign-keys&gt;&lt;key app="EN" db-id="zz2rssxt49vrthefwauvzxvbrwwdxzzewtvp" timestamp="1710292578"&gt;357&lt;/key&gt;&lt;/foreign-keys&gt;&lt;ref-type name="Journal Article"&gt;17&lt;/ref-type&gt;&lt;contributors&gt;&lt;authors&gt;&lt;author&gt;Liu, YK&lt;/author&gt;&lt;author&gt;Ong, SK&lt;/author&gt;&lt;author&gt;Nee, AYC&lt;/author&gt;&lt;/authors&gt;&lt;/contributors&gt;&lt;titles&gt;&lt;title&gt;State-of-the-art survey on digital twin implementations&lt;/title&gt;&lt;secondary-title&gt;Advances in Manufacturing&lt;/secondary-title&gt;&lt;/titles&gt;&lt;periodical&gt;&lt;full-title&gt;Advances in Manufacturing&lt;/full-title&gt;&lt;abbr-1&gt;Adv. Manuf.&lt;/abbr-1&gt;&lt;abbr-2&gt;Adv Manuf&lt;/abbr-2&gt;&lt;/periodical&gt;&lt;pages&gt;1-23&lt;/pages&gt;&lt;volume&gt;10&lt;/volume&gt;&lt;number&gt;1&lt;/number&gt;&lt;dates&gt;&lt;year&gt;2022&lt;/year&gt;&lt;/dates&gt;&lt;isbn&gt;2095-3127&lt;/isbn&gt;&lt;urls&gt;&lt;/urls&gt;&lt;electronic-resource-num&gt;https://doi.org/10.1007/s40436-021-00375-w&lt;/electronic-resource-num&gt;&lt;/record&gt;&lt;/Cite&gt;&lt;Cite&gt;&lt;Author&gt;Gbadago&lt;/Author&gt;&lt;Year&gt;2023&lt;/Year&gt;&lt;RecNum&gt;387&lt;/RecNum&gt;&lt;record&gt;&lt;rec-number&gt;387&lt;/rec-number&gt;&lt;foreign-keys&gt;&lt;key app="EN" db-id="zz2rssxt49vrthefwauvzxvbrwwdxzzewtvp" timestamp="1710297288"&gt;387&lt;/key&gt;&lt;/foreign-keys&gt;&lt;ref-type name="Journal Article"&gt;17&lt;/ref-type&gt;&lt;contributors&gt;&lt;authors&gt;&lt;author&gt;Gbadago, Dela Quarme&lt;/author&gt;&lt;author&gt;Moon, Jiyoung&lt;/author&gt;&lt;author&gt;Hwang, Sungwon&lt;/author&gt;&lt;/authors&gt;&lt;/contributors&gt;&lt;titles&gt;&lt;title&gt;Exploring advanced process equipment visualization as a step towards digital twins development in the chemical industry: A CFD-DNN approach&lt;/title&gt;&lt;secondary-title&gt;Korean Journal of Chemical Engineering&lt;/secondary-title&gt;&lt;/titles&gt;&lt;periodical&gt;&lt;full-title&gt;Korean Journal of Chemical Engineering&lt;/full-title&gt;&lt;abbr-1&gt;Korean J. Chem. Eng.&lt;/abbr-1&gt;&lt;abbr-2&gt;Korean J Chem Eng&lt;/abbr-2&gt;&lt;/periodical&gt;&lt;pages&gt;37-45&lt;/pages&gt;&lt;volume&gt;40&lt;/volume&gt;&lt;number&gt;1&lt;/number&gt;&lt;dates&gt;&lt;year&gt;2023&lt;/year&gt;&lt;/dates&gt;&lt;isbn&gt;0256-1115&lt;/isbn&gt;&lt;urls&gt;&lt;/urls&gt;&lt;electronic-resource-num&gt;https://doi.org/10.1007/s11814-022-1273-2&lt;/electronic-resource-num&gt;&lt;/record&gt;&lt;/Cite&gt;&lt;/EndNote&gt;</w:instrText>
            </w:r>
            <w:r w:rsidRPr="00D4594F">
              <w:fldChar w:fldCharType="separate"/>
            </w:r>
            <w:r w:rsidRPr="00D4594F">
              <w:rPr>
                <w:noProof/>
              </w:rPr>
              <w:t>(Gbadago et al., 2023; Liu et al., 2022)</w:t>
            </w:r>
            <w:r w:rsidRPr="00D4594F">
              <w:fldChar w:fldCharType="end"/>
            </w:r>
          </w:p>
        </w:tc>
      </w:tr>
      <w:tr w:rsidR="00DA5F2F" w:rsidRPr="00D4594F" w14:paraId="1BA3465B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658F47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3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368BD5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Building utilization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9F39BA" w14:textId="77777777" w:rsidR="00DA5F2F" w:rsidRPr="00D4594F" w:rsidRDefault="00DA5F2F" w:rsidP="00470AAC">
            <w:pPr>
              <w:pStyle w:val="a6"/>
              <w:numPr>
                <w:ilvl w:val="0"/>
                <w:numId w:val="1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Monitor and optimize HVAC, lighting and lower the expense</w:t>
            </w:r>
          </w:p>
          <w:p w14:paraId="27767C20" w14:textId="77777777" w:rsidR="00DA5F2F" w:rsidRPr="00D4594F" w:rsidRDefault="00DA5F2F" w:rsidP="00470AAC">
            <w:pPr>
              <w:pStyle w:val="a6"/>
              <w:numPr>
                <w:ilvl w:val="0"/>
                <w:numId w:val="1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Detect the issue at an early stage and recommend corrective action</w:t>
            </w:r>
          </w:p>
          <w:p w14:paraId="07848C4E" w14:textId="77777777" w:rsidR="00DA5F2F" w:rsidRPr="00D4594F" w:rsidRDefault="00DA5F2F" w:rsidP="00470AAC">
            <w:pPr>
              <w:pStyle w:val="a6"/>
              <w:numPr>
                <w:ilvl w:val="0"/>
                <w:numId w:val="1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Evaluate the space capacity and intelligent design of the building</w:t>
            </w:r>
          </w:p>
          <w:p w14:paraId="0307340D" w14:textId="77777777" w:rsidR="00DA5F2F" w:rsidRPr="00D4594F" w:rsidRDefault="00DA5F2F" w:rsidP="00470AAC">
            <w:pPr>
              <w:pStyle w:val="a6"/>
              <w:numPr>
                <w:ilvl w:val="0"/>
                <w:numId w:val="1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Simulate the scenario and identify emergency evacuation routes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64948A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/>
            </w:r>
            <w:r w:rsidRPr="00D4594F">
              <w:instrText xml:space="preserve"> ADDIN EN.CITE &lt;EndNote&gt;&lt;Cite&gt;&lt;Author&gt;Mourtzis&lt;/Author&gt;&lt;Year&gt;2021&lt;/Year&gt;&lt;RecNum&gt;359&lt;/RecNum&gt;&lt;DisplayText&gt;(Mourtzis et al., 2021)&lt;/DisplayText&gt;&lt;record&gt;&lt;rec-number&gt;359&lt;/rec-number&gt;&lt;foreign-keys&gt;&lt;key app="EN" db-id="zz2rssxt49vrthefwauvzxvbrwwdxzzewtvp" timestamp="1710292722"&gt;359&lt;/key&gt;&lt;/foreign-keys&gt;&lt;ref-type name="Journal Article"&gt;17&lt;/ref-type&gt;&lt;contributors&gt;&lt;authors&gt;&lt;author&gt;Mourtzis, Dimitris&lt;/author&gt;&lt;author&gt;Angelopoulos, John&lt;/author&gt;&lt;author&gt;Panopoulos, Nikos&lt;/author&gt;&lt;/authors&gt;&lt;/contributors&gt;&lt;titles&gt;&lt;title&gt;Equipment design optimization based on digital twin under the framework of zero-defect manufacturing&lt;/title&gt;&lt;secondary-title&gt;Procedia Computer Science&lt;/secondary-title&gt;&lt;/titles&gt;&lt;periodical&gt;&lt;full-title&gt;Procedia Computer Science&lt;/full-title&gt;&lt;abbr-1&gt;Procedia Comput. Sci.&lt;/abbr-1&gt;&lt;abbr-2&gt;Procedia Comput Sci&lt;/abbr-2&gt;&lt;/periodical&gt;&lt;pages&gt;525-533&lt;/pages&gt;&lt;volume&gt;180&lt;/volume&gt;&lt;keywords&gt;&lt;keyword&gt;Digital Twin&lt;/keyword&gt;&lt;keyword&gt;Machine Design&lt;/keyword&gt;&lt;keyword&gt;Zero-Defect Manufacturing&lt;/keyword&gt;&lt;/keywords&gt;&lt;dates&gt;&lt;year&gt;2021&lt;/year&gt;&lt;pub-dates&gt;&lt;date&gt;2021/01/01/&lt;/date&gt;&lt;/pub-dates&gt;&lt;/dates&gt;&lt;isbn&gt;1877-0509&lt;/isbn&gt;&lt;urls&gt;&lt;related-urls&gt;&lt;url&gt;https://www.sciencedirect.com/science/article/pii/S1877050921003203&lt;/url&gt;&lt;/related-urls&gt;&lt;/urls&gt;&lt;electronic-resource-num&gt;https://doi.org/10.1016/j.procs.2021.01.271&lt;/electronic-resource-num&gt;&lt;/record&gt;&lt;/Cite&gt;&lt;/EndNote&gt;</w:instrText>
            </w:r>
            <w:r w:rsidRPr="00D4594F">
              <w:fldChar w:fldCharType="separate"/>
            </w:r>
            <w:r w:rsidRPr="00D4594F">
              <w:rPr>
                <w:noProof/>
              </w:rPr>
              <w:t>(Mourtzis et al., 2021)</w:t>
            </w:r>
            <w:r w:rsidRPr="00D4594F">
              <w:fldChar w:fldCharType="end"/>
            </w:r>
          </w:p>
        </w:tc>
      </w:tr>
      <w:tr w:rsidR="00DA5F2F" w:rsidRPr="00D4594F" w14:paraId="09009074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CEE1D4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4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BA7AE0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Cost effective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8BCB2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Optimize maintenance, minimize downtime, enable production of goods</w:t>
            </w:r>
          </w:p>
          <w:p w14:paraId="3B3B998F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Ts and cloud computing reduce design, emulation, and simulation cost</w:t>
            </w:r>
          </w:p>
          <w:p w14:paraId="787ED2D2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Assess ideas efficiently with small amount of goods/complex machinery</w:t>
            </w:r>
          </w:p>
          <w:p w14:paraId="346AB442" w14:textId="77777777" w:rsidR="00DA5F2F" w:rsidRPr="00D4594F" w:rsidRDefault="00DA5F2F" w:rsidP="00470AAC">
            <w:pPr>
              <w:pStyle w:val="a6"/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4"/>
              <w:contextualSpacing w:val="0"/>
            </w:pPr>
            <w:r w:rsidRPr="00D4594F">
              <w:t>Efficient batch size or optimization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920617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/>
            </w:r>
            <w:r w:rsidRPr="00D4594F">
              <w:instrText xml:space="preserve"> ADDIN EN.CITE &lt;EndNote&gt;&lt;Cite&gt;&lt;Author&gt;Qin&lt;/Author&gt;&lt;Year&gt;2021&lt;/Year&gt;&lt;RecNum&gt;360&lt;/RecNum&gt;&lt;DisplayText&gt;(Qin et al., 2021)&lt;/DisplayText&gt;&lt;record&gt;&lt;rec-number&gt;360&lt;/rec-number&gt;&lt;foreign-keys&gt;&lt;key app="EN" db-id="zz2rssxt49vrthefwauvzxvbrwwdxzzewtvp" timestamp="1710292892"&gt;360&lt;/key&gt;&lt;/foreign-keys&gt;&lt;ref-type name="Conference Proceedings"&gt;10&lt;/ref-type&gt;&lt;contributors&gt;&lt;authors&gt;&lt;author&gt;H. Qin&lt;/author&gt;&lt;author&gt;H. Wang&lt;/author&gt;&lt;author&gt;Y. Zhang&lt;/author&gt;&lt;author&gt;L. Lin&lt;/author&gt;&lt;/authors&gt;&lt;/contributors&gt;&lt;titles&gt;&lt;title&gt;Constructing digital twin for smart manufacturing&lt;/title&gt;&lt;secondary-title&gt;2021 IEEE 24th International Conference on Computer Supported Cooperative Work in Design CSCWD&lt;/secondary-title&gt;&lt;alt-title&gt;2021 IEEE 24th International Conference on Computer Supported Cooperative Work in Design (CSCWD)&lt;/alt-title&gt;&lt;/titles&gt;&lt;pages&gt;638-642&lt;/pages&gt;&lt;dates&gt;&lt;year&gt;2021&lt;/year&gt;&lt;pub-dates&gt;&lt;date&gt;5-7 May 2021&lt;/date&gt;&lt;/pub-dates&gt;&lt;/dates&gt;&lt;pub-location&gt;Dalian&lt;/pub-location&gt;&lt;publisher&gt;IEEE&lt;/publisher&gt;&lt;urls&gt;&lt;/urls&gt;&lt;custom1&gt;New York, NY, USA&lt;/custom1&gt;&lt;electronic-resource-num&gt;https://10.1109/CSCWD49262.2021.9437791&lt;/electronic-resource-num&gt;&lt;/record&gt;&lt;/Cite&gt;&lt;/EndNote&gt;</w:instrText>
            </w:r>
            <w:r w:rsidRPr="00D4594F">
              <w:fldChar w:fldCharType="separate"/>
            </w:r>
            <w:r w:rsidRPr="00D4594F">
              <w:rPr>
                <w:noProof/>
              </w:rPr>
              <w:t>(Qin et al., 2021)</w:t>
            </w:r>
            <w:r w:rsidRPr="00D4594F">
              <w:fldChar w:fldCharType="end"/>
            </w:r>
          </w:p>
        </w:tc>
      </w:tr>
      <w:tr w:rsidR="00DA5F2F" w:rsidRPr="00D4594F" w14:paraId="5C66EDA3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25B6C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5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6A41A8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Digitization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65BAF3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igital image of a real-world product, process, or equipment</w:t>
            </w:r>
          </w:p>
          <w:p w14:paraId="6AC1CBD9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Understand, analyze, and optimize processes through real-time simulation</w:t>
            </w:r>
          </w:p>
          <w:p w14:paraId="27B6404A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Use data from sensors linked to a device to run a simulation</w:t>
            </w:r>
          </w:p>
          <w:p w14:paraId="15CD2569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AI/ML and sensors grow the concept of DTs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EE67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/>
            </w:r>
            <w:r w:rsidRPr="00D4594F">
              <w:instrText xml:space="preserve"> ADDIN EN.CITE &lt;EndNote&gt;&lt;Cite&gt;&lt;Author&gt;Wang&lt;/Author&gt;&lt;Year&gt;2022&lt;/Year&gt;&lt;RecNum&gt;361&lt;/RecNum&gt;&lt;DisplayText&gt;(Wang et al., 2022a)&lt;/DisplayText&gt;&lt;record&gt;&lt;rec-number&gt;361&lt;/rec-number&gt;&lt;foreign-keys&gt;&lt;key app="EN" db-id="zz2rssxt49vrthefwauvzxvbrwwdxzzewtvp" timestamp="1710293540"&gt;361&lt;/key&gt;&lt;/foreign-keys&gt;&lt;ref-type name="Journal Article"&gt;17&lt;/ref-type&gt;&lt;contributors&gt;&lt;authors&gt;&lt;author&gt;Wang, L.&lt;/author&gt;&lt;author&gt;Min, F.&lt;/author&gt;&lt;author&gt;Chen, J.&lt;/author&gt;&lt;author&gt;Wang, T.&lt;/author&gt;&lt;author&gt;Zhou, Z.&lt;/author&gt;&lt;/authors&gt;&lt;/contributors&gt;&lt;titles&gt;&lt;title&gt;Study of flocculation performance and mechanism of ultrafine montmorillonite particles with NPAM&lt;/title&gt;&lt;secondary-title&gt;Physicochemical Problems of Mineral Processing&lt;/secondary-title&gt;&lt;/titles&gt;&lt;periodical&gt;&lt;full-title&gt;Physicochemical Problems of Mineral Processing&lt;/full-title&gt;&lt;abbr-1&gt;Physicochem. Probl. Miner. Process.&lt;/abbr-1&gt;&lt;abbr-2&gt;Physicochem Probl Miner Process&lt;/abbr-2&gt;&lt;/periodical&gt;&lt;pages&gt;1-15&lt;/pages&gt;&lt;volume&gt;58&lt;/volume&gt;&lt;number&gt;3&lt;/number&gt;&lt;dates&gt;&lt;year&gt;2022&lt;/year&gt;&lt;/dates&gt;&lt;work-type&gt;Article&lt;/work-type&gt;&lt;urls&gt;&lt;related-urls&gt;&lt;url&gt;https://www.scopus.com/inward/record.uri?eid=2-s2.0-85130494554&amp;amp;doi=10.37190%2fppmp%2f147790&amp;amp;partnerID=40&amp;amp;md5=4dcfca62a32032e71959a1610013c7ce&lt;/url&gt;&lt;/related-urls&gt;&lt;/urls&gt;&lt;electronic-resource-num&gt;https://10.37190/ppmp/147790&lt;/electronic-resource-num&gt;&lt;remote-database-name&gt;Scopus&lt;/remote-database-name&gt;&lt;/record&gt;&lt;/Cite&gt;&lt;/EndNote&gt;</w:instrText>
            </w:r>
            <w:r w:rsidRPr="00D4594F">
              <w:fldChar w:fldCharType="separate"/>
            </w:r>
            <w:r w:rsidRPr="00D4594F">
              <w:rPr>
                <w:noProof/>
              </w:rPr>
              <w:t>(Wang et al., 2022a)</w:t>
            </w:r>
            <w:r w:rsidRPr="00D4594F">
              <w:fldChar w:fldCharType="end"/>
            </w:r>
          </w:p>
        </w:tc>
      </w:tr>
      <w:tr w:rsidR="00DA5F2F" w:rsidRPr="00D42A87" w14:paraId="11CB4CD4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768BE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6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3A3BC1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Data collection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134954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Collect the data linked with various assets (hardware, operation, analytical)</w:t>
            </w:r>
          </w:p>
          <w:p w14:paraId="2DF12323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AI/ML optimizes the performance and self-diagnoses a machine</w:t>
            </w:r>
          </w:p>
          <w:p w14:paraId="16DDC6DD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ecrease the need for manual interference</w:t>
            </w:r>
          </w:p>
          <w:p w14:paraId="5522DB42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Virtual models simulate, analyze, predict, and prevent problems in advance</w:t>
            </w:r>
          </w:p>
          <w:p w14:paraId="35425E0D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AI/ML, IoT, and data analytics are widely applied in industries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EE1DA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lang w:val="de-DE"/>
              </w:rPr>
            </w:pPr>
            <w:r w:rsidRPr="00D4594F">
              <w:fldChar w:fldCharType="begin">
                <w:fldData xml:space="preserve">PEVuZE5vdGU+PENpdGU+PEF1dGhvcj5ab3RvdjwvQXV0aG9yPjxZZWFyPjIwMjE8L1llYXI+PFJl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</w:fldData>
              </w:fldChar>
            </w:r>
            <w:r w:rsidRPr="00D4594F">
              <w:rPr>
                <w:lang w:val="de-DE"/>
              </w:rPr>
              <w:instrText xml:space="preserve"> ADDIN EN.CITE </w:instrText>
            </w:r>
            <w:r w:rsidRPr="00D4594F">
              <w:fldChar w:fldCharType="begin">
                <w:fldData xml:space="preserve">PEVuZE5vdGU+PENpdGU+PEF1dGhvcj5ab3RvdjwvQXV0aG9yPjxZZWFyPjIwMjE8L1llYXI+PFJl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</w:fldData>
              </w:fldChar>
            </w:r>
            <w:r w:rsidRPr="00D4594F">
              <w:rPr>
                <w:lang w:val="de-DE"/>
              </w:rPr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  <w:lang w:val="de-DE"/>
              </w:rPr>
              <w:t>(Gaha et al., 2021; Zotov et al., 2021)</w:t>
            </w:r>
            <w:r w:rsidRPr="00D4594F">
              <w:fldChar w:fldCharType="end"/>
            </w:r>
          </w:p>
        </w:tc>
      </w:tr>
      <w:tr w:rsidR="00DA5F2F" w:rsidRPr="00D4594F" w14:paraId="7FAA55DC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4F1252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lang w:val="de-DE"/>
              </w:rPr>
            </w:pP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7E9B32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lang w:val="de-DE"/>
              </w:rPr>
            </w:pP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4AAFA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To implement AI/ML in real scenario, a platform needs to be built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EFFC2E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</w:p>
        </w:tc>
      </w:tr>
      <w:tr w:rsidR="00DA5F2F" w:rsidRPr="00D4594F" w14:paraId="150CBC3D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CE15E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7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4EA426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Development period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FC06D7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Minimize the errors throughout the manufacturing process</w:t>
            </w:r>
          </w:p>
          <w:p w14:paraId="059F596D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iscover a bottleneck and reduce the time for the developmental phase</w:t>
            </w:r>
          </w:p>
          <w:p w14:paraId="4D364C9D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Optimize planning</w:t>
            </w:r>
          </w:p>
          <w:p w14:paraId="37260EB5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Support decision-making and choose the best option based on database</w:t>
            </w:r>
          </w:p>
          <w:p w14:paraId="4A0F1044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Create virtual image of data (production, prior knowledge, data analytics)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EABA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/>
            </w:r>
            <w:r w:rsidRPr="00D4594F">
              <w:instrText xml:space="preserve"> ADDIN EN.CITE &lt;EndNote&gt;&lt;Cite&gt;&lt;Author&gt;Ladj&lt;/Author&gt;&lt;Year&gt;2021&lt;/Year&gt;&lt;RecNum&gt;364&lt;/RecNum&gt;&lt;DisplayText&gt;(Ladj et al., 2021)&lt;/DisplayText&gt;&lt;record&gt;&lt;rec-number&gt;364&lt;/rec-number&gt;&lt;foreign-keys&gt;&lt;key app="EN" db-id="zz2rssxt49vrthefwauvzxvbrwwdxzzewtvp" timestamp="1710293763"&gt;364&lt;/key&gt;&lt;/foreign-keys&gt;&lt;ref-type name="Journal Article"&gt;17&lt;/ref-type&gt;&lt;contributors&gt;&lt;authors&gt;&lt;author&gt;Ladj, Asma&lt;/author&gt;&lt;author&gt;Wang, Zhiqiang&lt;/author&gt;&lt;author&gt;Meski, Oussama&lt;/author&gt;&lt;author&gt;Belkadi, Farouk&lt;/author&gt;&lt;author&gt;Ritou, Mathieu&lt;/author&gt;&lt;author&gt;Da Cunha, Catherine&lt;/author&gt;&lt;/authors&gt;&lt;/contributors&gt;&lt;titles&gt;&lt;title&gt;A knowledge-based digital shadow for machining industry in a digital twin perspective&lt;/title&gt;&lt;secondary-title&gt;Journal of Manufacturing Systems&lt;/secondary-title&gt;&lt;/titles&gt;&lt;periodical&gt;&lt;full-title&gt;Journal of Manufacturing Systems&lt;/full-title&gt;&lt;abbr-1&gt;J. Manuf. Syst.&lt;/abbr-1&gt;&lt;abbr-2&gt;J Manuf Syst&lt;/abbr-2&gt;&lt;/periodical&gt;&lt;pages&gt;168-179&lt;/pages&gt;&lt;volume&gt;58&lt;/volume&gt;&lt;keywords&gt;&lt;keyword&gt;Digital shadow&lt;/keyword&gt;&lt;keyword&gt;Digital twin&lt;/keyword&gt;&lt;keyword&gt;Data and knowledge management&lt;/keyword&gt;&lt;keyword&gt;Machining&lt;/keyword&gt;&lt;/keywords&gt;&lt;dates&gt;&lt;year&gt;2021&lt;/year&gt;&lt;pub-dates&gt;&lt;date&gt;2021/01/01/&lt;/date&gt;&lt;/pub-dates&gt;&lt;/dates&gt;&lt;isbn&gt;0278-6125&lt;/isbn&gt;&lt;urls&gt;&lt;related-urls&gt;&lt;url&gt;https://www.sciencedirect.com/science/article/pii/S027861252030128X&lt;/url&gt;&lt;/related-urls&gt;&lt;/urls&gt;&lt;electronic-resource-num&gt;https://doi.org/10.1016/j.jmsy.2020.07.018&lt;/electronic-resource-num&gt;&lt;/record&gt;&lt;/Cite&gt;&lt;/EndNote&gt;</w:instrText>
            </w:r>
            <w:r w:rsidRPr="00D4594F">
              <w:fldChar w:fldCharType="separate"/>
            </w:r>
            <w:r w:rsidRPr="00D4594F">
              <w:rPr>
                <w:noProof/>
              </w:rPr>
              <w:t>(Ladj et al., 2021)</w:t>
            </w:r>
            <w:r w:rsidRPr="00D4594F">
              <w:fldChar w:fldCharType="end"/>
            </w:r>
          </w:p>
        </w:tc>
      </w:tr>
      <w:tr w:rsidR="00DA5F2F" w:rsidRPr="00D4594F" w14:paraId="40FD622C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9E1B65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lastRenderedPageBreak/>
              <w:t>8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DC41C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Decision making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A95EE2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atabase collected from data analytics, sensors, and conditions</w:t>
            </w:r>
          </w:p>
          <w:p w14:paraId="31A9CF7B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Influence on how things are created, manufactured, and maintained.</w:t>
            </w:r>
          </w:p>
          <w:p w14:paraId="5A89712E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Generate a virtual replica which is continually fed with operational data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C7E732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FbGFoaTwvQXV0aG9yPjxZZWFyPjIwMjE8L1llYXI+PFJl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FbGFoaTwvQXV0aG9yPjxZZWFyPjIwMjE8L1llYXI+PFJl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Bhatti et al., 2021; Elahi and Tokaldany, 2021; Niaz et al., 2021)</w:t>
            </w:r>
            <w:r w:rsidRPr="00D4594F">
              <w:fldChar w:fldCharType="end"/>
            </w:r>
          </w:p>
        </w:tc>
      </w:tr>
      <w:tr w:rsidR="00DA5F2F" w:rsidRPr="00D4594F" w14:paraId="6A5A0CEF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AC193C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9.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50F82E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Error detection</w:t>
            </w:r>
          </w:p>
        </w:tc>
        <w:tc>
          <w:tcPr>
            <w:tcW w:w="2985" w:type="pct"/>
            <w:tcBorders>
              <w:top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DA6F9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Interrupt a system to manage unexpected events and improve performance</w:t>
            </w:r>
          </w:p>
          <w:p w14:paraId="530B6304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Improve the risk assessment</w:t>
            </w:r>
          </w:p>
          <w:p w14:paraId="76E27202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Speed up conception of new goods, increase dependability of manufacture</w:t>
            </w:r>
          </w:p>
          <w:p w14:paraId="683CA398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Train a person in hazard conditions/with costly or far-located equipment</w:t>
            </w:r>
          </w:p>
          <w:p w14:paraId="795CFB92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Monitor and manage the system’s performance remotely</w:t>
            </w:r>
          </w:p>
          <w:p w14:paraId="7F2C0BD1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Along with Industry 4.0, it increases flexibility and efficiency</w:t>
            </w:r>
          </w:p>
          <w:p w14:paraId="57CE53D3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IoT and physical equipment connected for data transfer and communication</w:t>
            </w:r>
          </w:p>
          <w:p w14:paraId="2172AC15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ecrease the current and probable errors in the manufacture setup</w:t>
            </w:r>
          </w:p>
          <w:p w14:paraId="474060B8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Evaluate and simulate the product in a virtual environment</w:t>
            </w:r>
          </w:p>
          <w:p w14:paraId="0BCB4A70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Recreate product life cycle with the improvement in a digital environment</w:t>
            </w:r>
          </w:p>
          <w:p w14:paraId="10F36B21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ecrease a risk significantly</w:t>
            </w:r>
          </w:p>
        </w:tc>
        <w:tc>
          <w:tcPr>
            <w:tcW w:w="1074" w:type="pct"/>
            <w:tcBorders>
              <w:top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618C8E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XYXJrZTwvQXV0aG9yPjxZZWFyPjIwMjE8L1llYXI+PFJl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=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XYXJrZTwvQXV0aG9yPjxZZWFyPjIwMjE8L1llYXI+PFJl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=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Maïzi and Bendavid, 2021; Warke et al., 2021; Zhou et al., 2021)</w:t>
            </w:r>
            <w:r w:rsidRPr="00D4594F">
              <w:fldChar w:fldCharType="end"/>
            </w:r>
          </w:p>
        </w:tc>
      </w:tr>
      <w:tr w:rsidR="00DA5F2F" w:rsidRPr="00D4594F" w14:paraId="7D5D1A80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AF1580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0.</w:t>
            </w:r>
          </w:p>
        </w:tc>
        <w:tc>
          <w:tcPr>
            <w:tcW w:w="702" w:type="pct"/>
            <w:tcBorders>
              <w:top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D89FD3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Industry performance</w:t>
            </w:r>
          </w:p>
        </w:tc>
        <w:tc>
          <w:tcPr>
            <w:tcW w:w="2985" w:type="pct"/>
            <w:tcBorders>
              <w:top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7830B3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Monitor sensors and relevant data that control the plant’s level of performance</w:t>
            </w:r>
          </w:p>
          <w:p w14:paraId="20F13512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With AI/ML, plan an ideal time for maintenance without affecting production</w:t>
            </w:r>
          </w:p>
          <w:p w14:paraId="608DB88C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Promote predictive maintenance across a range of systems</w:t>
            </w:r>
          </w:p>
          <w:p w14:paraId="37EDB7DD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ecrease downtime</w:t>
            </w:r>
          </w:p>
          <w:p w14:paraId="35B36D6E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Perform self-diagnostics and replace defective parts</w:t>
            </w:r>
          </w:p>
          <w:p w14:paraId="3F79EE20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Adopt predictive maintenance, reduce downtime due to faulty equipment</w:t>
            </w:r>
          </w:p>
          <w:p w14:paraId="43B1214F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Accelerate early installation by simulation, automation, and monitoring</w:t>
            </w:r>
          </w:p>
          <w:p w14:paraId="7D57ABD0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Improve existing operation and shorten maintenance time</w:t>
            </w:r>
          </w:p>
          <w:p w14:paraId="27673BC8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With automation, network operation grows to advanced capability</w:t>
            </w:r>
          </w:p>
        </w:tc>
        <w:tc>
          <w:tcPr>
            <w:tcW w:w="1074" w:type="pct"/>
            <w:tcBorders>
              <w:top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D2CD1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NYWhlc2h3YXJpPC9BdXRob3I+PFllYXI+MjAyMzwvWWVh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NYWhlc2h3YXJpPC9BdXRob3I+PFllYXI+MjAyMzwvWWVh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Maheshwari et al., 2023; Petri et al., 2023; Psarommatis and May, 2023)</w:t>
            </w:r>
            <w:r w:rsidRPr="00D4594F">
              <w:fldChar w:fldCharType="end"/>
            </w:r>
          </w:p>
        </w:tc>
      </w:tr>
      <w:tr w:rsidR="00DA5F2F" w:rsidRPr="00D42A87" w14:paraId="4D59C5CD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CE92C3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1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E14331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Innovation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DB8E7C" w14:textId="77777777" w:rsidR="00DA5F2F" w:rsidRPr="00D4594F" w:rsidRDefault="00DA5F2F" w:rsidP="00470AAC">
            <w:pPr>
              <w:pStyle w:val="a6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1" w:hanging="279"/>
              <w:contextualSpacing w:val="0"/>
            </w:pPr>
            <w:r w:rsidRPr="00D4594F">
              <w:t>Identify the bottleneck in streamlining processes</w:t>
            </w:r>
          </w:p>
          <w:p w14:paraId="07F6032B" w14:textId="77777777" w:rsidR="00DA5F2F" w:rsidRPr="00D4594F" w:rsidRDefault="00DA5F2F" w:rsidP="00470AAC">
            <w:pPr>
              <w:pStyle w:val="a6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1" w:hanging="279"/>
              <w:contextualSpacing w:val="0"/>
            </w:pPr>
            <w:r w:rsidRPr="00D4594F">
              <w:t>Spot abnormalities and deviations in the operations promptly</w:t>
            </w:r>
          </w:p>
          <w:p w14:paraId="03E42D1D" w14:textId="77777777" w:rsidR="00DA5F2F" w:rsidRPr="00D4594F" w:rsidRDefault="00DA5F2F" w:rsidP="00470AAC">
            <w:pPr>
              <w:pStyle w:val="a6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1" w:hanging="279"/>
              <w:contextualSpacing w:val="0"/>
            </w:pPr>
            <w:r w:rsidRPr="00D4594F">
              <w:t>Avoid costly breakdown</w:t>
            </w:r>
          </w:p>
          <w:p w14:paraId="63A3769E" w14:textId="77777777" w:rsidR="00DA5F2F" w:rsidRPr="00D4594F" w:rsidRDefault="00DA5F2F" w:rsidP="00470AAC">
            <w:pPr>
              <w:pStyle w:val="a6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Predictive maintenance</w:t>
            </w:r>
          </w:p>
          <w:p w14:paraId="110A7760" w14:textId="77777777" w:rsidR="00DA5F2F" w:rsidRPr="00D4594F" w:rsidRDefault="00DA5F2F" w:rsidP="00470AAC">
            <w:pPr>
              <w:pStyle w:val="a6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Enhance performance with precise virtual image and simulation</w:t>
            </w:r>
          </w:p>
          <w:p w14:paraId="59924789" w14:textId="77777777" w:rsidR="00DA5F2F" w:rsidRPr="00D4594F" w:rsidRDefault="00DA5F2F" w:rsidP="00470AAC">
            <w:pPr>
              <w:pStyle w:val="a6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Predict failure using model based on risks, events, and software</w:t>
            </w:r>
          </w:p>
          <w:p w14:paraId="5BCF2C4F" w14:textId="77777777" w:rsidR="00DA5F2F" w:rsidRPr="00D4594F" w:rsidRDefault="00DA5F2F" w:rsidP="00470AAC">
            <w:pPr>
              <w:pStyle w:val="a6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Reduce downtime and cost, increase equipment efficiency and life</w:t>
            </w:r>
          </w:p>
          <w:p w14:paraId="35E3AEDD" w14:textId="77777777" w:rsidR="00DA5F2F" w:rsidRPr="00D4594F" w:rsidRDefault="00DA5F2F" w:rsidP="00470AAC">
            <w:pPr>
              <w:pStyle w:val="a6"/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No need to stop the process</w:t>
            </w:r>
          </w:p>
          <w:p w14:paraId="7AB817CB" w14:textId="77777777" w:rsidR="00DA5F2F" w:rsidRPr="00D4594F" w:rsidRDefault="00DA5F2F" w:rsidP="00470AAC">
            <w:pPr>
              <w:pStyle w:val="a6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1" w:hanging="279"/>
              <w:contextualSpacing w:val="0"/>
            </w:pPr>
            <w:r w:rsidRPr="00D4594F">
              <w:t>Understand a novel approach</w:t>
            </w:r>
          </w:p>
          <w:p w14:paraId="0375B9D7" w14:textId="77777777" w:rsidR="00DA5F2F" w:rsidRPr="00D4594F" w:rsidRDefault="00DA5F2F" w:rsidP="00470AAC">
            <w:pPr>
              <w:pStyle w:val="a6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1" w:hanging="279"/>
              <w:contextualSpacing w:val="0"/>
            </w:pPr>
            <w:r w:rsidRPr="00D4594F">
              <w:t>Discover setting that produce meaningful consequence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672095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lang w:val="de-DE"/>
              </w:rPr>
            </w:pPr>
            <w:r w:rsidRPr="00D4594F">
              <w:fldChar w:fldCharType="begin">
                <w:fldData xml:space="preserve">PEVuZE5vdGU+PENpdGU+PEF1dGhvcj5GdWthd2E8L0F1dGhvcj48WWVhcj4yMDIzPC9ZZWFyPjxS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</w:fldData>
              </w:fldChar>
            </w:r>
            <w:r w:rsidRPr="00D4594F">
              <w:rPr>
                <w:lang w:val="de-DE"/>
              </w:rPr>
              <w:instrText xml:space="preserve"> ADDIN EN.CITE </w:instrText>
            </w:r>
            <w:r w:rsidRPr="00D4594F">
              <w:fldChar w:fldCharType="begin">
                <w:fldData xml:space="preserve">PEVuZE5vdGU+PENpdGU+PEF1dGhvcj5GdWthd2E8L0F1dGhvcj48WWVhcj4yMDIzPC9ZZWFyPjxS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</w:fldData>
              </w:fldChar>
            </w:r>
            <w:r w:rsidRPr="00D4594F">
              <w:rPr>
                <w:lang w:val="de-DE"/>
              </w:rPr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  <w:lang w:val="de-DE"/>
              </w:rPr>
              <w:t>(Alves et al., 2023; Fukawa and Rindfleisch, 2023; Rahmanzadeh et al., 2023)</w:t>
            </w:r>
            <w:r w:rsidRPr="00D4594F">
              <w:fldChar w:fldCharType="end"/>
            </w:r>
          </w:p>
        </w:tc>
      </w:tr>
      <w:tr w:rsidR="00DA5F2F" w:rsidRPr="00D42A87" w14:paraId="7AD94AF2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0622DE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2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744682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Information management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C1DB57" w14:textId="77777777" w:rsidR="00DA5F2F" w:rsidRPr="00D4594F" w:rsidRDefault="00DA5F2F" w:rsidP="00470AAC">
            <w:pPr>
              <w:pStyle w:val="a6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7" w:hanging="284"/>
              <w:contextualSpacing w:val="0"/>
            </w:pPr>
            <w:r w:rsidRPr="00D4594F">
              <w:t>To link sensor with equipment to provide a robust management solution</w:t>
            </w:r>
          </w:p>
          <w:p w14:paraId="11088B06" w14:textId="77777777" w:rsidR="00DA5F2F" w:rsidRPr="00D4594F" w:rsidRDefault="00DA5F2F" w:rsidP="00470AAC">
            <w:pPr>
              <w:pStyle w:val="a6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7" w:hanging="284"/>
              <w:contextualSpacing w:val="0"/>
            </w:pPr>
            <w:r w:rsidRPr="00D4594F">
              <w:t>Generated data are kept in the cloud</w:t>
            </w:r>
          </w:p>
          <w:p w14:paraId="0FCA26BF" w14:textId="77777777" w:rsidR="00DA5F2F" w:rsidRPr="00D4594F" w:rsidRDefault="00DA5F2F" w:rsidP="00470AAC">
            <w:pPr>
              <w:pStyle w:val="a6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7" w:hanging="284"/>
              <w:contextualSpacing w:val="0"/>
            </w:pPr>
            <w:r w:rsidRPr="00D4594F">
              <w:t>Access, detect, and evaluate remotely the physical instrument</w:t>
            </w:r>
          </w:p>
          <w:p w14:paraId="593D1E63" w14:textId="77777777" w:rsidR="00DA5F2F" w:rsidRPr="00D4594F" w:rsidRDefault="00DA5F2F" w:rsidP="00470AAC">
            <w:pPr>
              <w:pStyle w:val="a6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7" w:hanging="284"/>
              <w:contextualSpacing w:val="0"/>
            </w:pPr>
            <w:r w:rsidRPr="00D4594F">
              <w:t>Operate remotely to prevent failure, breakdown, and fault</w:t>
            </w:r>
          </w:p>
          <w:p w14:paraId="18C3B43A" w14:textId="77777777" w:rsidR="00DA5F2F" w:rsidRPr="00D4594F" w:rsidRDefault="00DA5F2F" w:rsidP="00470AAC">
            <w:pPr>
              <w:pStyle w:val="a6"/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7" w:hanging="284"/>
              <w:contextualSpacing w:val="0"/>
            </w:pPr>
            <w:r w:rsidRPr="00D4594F">
              <w:t>Availability of real-time data and advanced analytics accelerates the project</w:t>
            </w:r>
          </w:p>
          <w:p w14:paraId="26E5DD01" w14:textId="77777777" w:rsidR="00DA5F2F" w:rsidRPr="00D4594F" w:rsidRDefault="00DA5F2F" w:rsidP="00470AAC">
            <w:pPr>
              <w:pStyle w:val="a6"/>
              <w:numPr>
                <w:ilvl w:val="0"/>
                <w:numId w:val="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1" w:hanging="281"/>
              <w:contextualSpacing w:val="0"/>
            </w:pPr>
            <w:r w:rsidRPr="00D4594F">
              <w:t>Dynamic as it gets continually supplied with new data from real world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5C3139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lang w:val="de-DE"/>
              </w:rPr>
            </w:pPr>
            <w:r w:rsidRPr="00D4594F">
              <w:fldChar w:fldCharType="begin">
                <w:fldData xml:space="preserve">PEVuZE5vdGU+PENpdGU+PEF1dGhvcj5KdW5nbWFubjwvQXV0aG9yPjxZZWFyPjIwMjM8L1llYXI+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</w:fldData>
              </w:fldChar>
            </w:r>
            <w:r w:rsidRPr="00D4594F">
              <w:rPr>
                <w:lang w:val="de-DE"/>
              </w:rPr>
              <w:instrText xml:space="preserve"> ADDIN EN.CITE </w:instrText>
            </w:r>
            <w:r w:rsidRPr="00D4594F">
              <w:fldChar w:fldCharType="begin">
                <w:fldData xml:space="preserve">PEVuZE5vdGU+PENpdGU+PEF1dGhvcj5KdW5nbWFubjwvQXV0aG9yPjxZZWFyPjIwMjM8L1llYXI+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</w:fldData>
              </w:fldChar>
            </w:r>
            <w:r w:rsidRPr="00D4594F">
              <w:rPr>
                <w:lang w:val="de-DE"/>
              </w:rPr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  <w:lang w:val="de-DE"/>
              </w:rPr>
              <w:t>(Alves et al., 2023; Jafari et al., 2023; Jungmann et al., 2023; Mohammadi et al., 2023)</w:t>
            </w:r>
            <w:r w:rsidRPr="00D4594F">
              <w:fldChar w:fldCharType="end"/>
            </w:r>
          </w:p>
        </w:tc>
      </w:tr>
      <w:tr w:rsidR="00DA5F2F" w:rsidRPr="00D4594F" w14:paraId="57D1B825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1D0DB0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lastRenderedPageBreak/>
              <w:t>13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A308CE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Mimic physical equipment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95A805" w14:textId="77777777" w:rsidR="00DA5F2F" w:rsidRPr="00D4594F" w:rsidRDefault="00DA5F2F" w:rsidP="00470AAC">
            <w:pPr>
              <w:pStyle w:val="a6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4" w:hanging="280"/>
              <w:contextualSpacing w:val="0"/>
            </w:pPr>
            <w:r w:rsidRPr="00D4594F">
              <w:t>Data management and inter-operable network</w:t>
            </w:r>
          </w:p>
          <w:p w14:paraId="1B5B91D9" w14:textId="77777777" w:rsidR="00DA5F2F" w:rsidRPr="00D4594F" w:rsidRDefault="00DA5F2F" w:rsidP="00470AAC">
            <w:pPr>
              <w:pStyle w:val="a6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4" w:hanging="280"/>
              <w:contextualSpacing w:val="0"/>
            </w:pPr>
            <w:r w:rsidRPr="00D4594F">
              <w:t>Acquire data from devices and products in an existing system</w:t>
            </w:r>
          </w:p>
          <w:p w14:paraId="22F6F6FE" w14:textId="77777777" w:rsidR="00DA5F2F" w:rsidRPr="00D4594F" w:rsidRDefault="00DA5F2F" w:rsidP="00470AAC">
            <w:pPr>
              <w:pStyle w:val="a6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4" w:hanging="280"/>
              <w:contextualSpacing w:val="0"/>
            </w:pPr>
            <w:r w:rsidRPr="00D4594F">
              <w:t>Develop business prospects that optimize all related processes</w:t>
            </w:r>
          </w:p>
          <w:p w14:paraId="776E3AD9" w14:textId="77777777" w:rsidR="00DA5F2F" w:rsidRPr="00D4594F" w:rsidRDefault="00DA5F2F" w:rsidP="00470AAC">
            <w:pPr>
              <w:pStyle w:val="a6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4" w:hanging="280"/>
              <w:contextualSpacing w:val="0"/>
            </w:pPr>
            <w:r w:rsidRPr="00D4594F">
              <w:t>Replace human labor in identifying broken equipment</w:t>
            </w:r>
          </w:p>
          <w:p w14:paraId="5AD48919" w14:textId="77777777" w:rsidR="00DA5F2F" w:rsidRPr="00D4594F" w:rsidRDefault="00DA5F2F" w:rsidP="00470AAC">
            <w:pPr>
              <w:pStyle w:val="a6"/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4" w:hanging="280"/>
              <w:contextualSpacing w:val="0"/>
            </w:pPr>
            <w:r w:rsidRPr="00D4594F">
              <w:t>Make better operational and strategic decision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9C5E13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IdTwvQXV0aG9yPjxZZWFyPjIwMjM8L1llYXI+PFJlY051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=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IdTwvQXV0aG9yPjxZZWFyPjIwMjM8L1llYXI+PFJlY051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=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Hu et al., 2023; Wang et al., 2023a)</w:t>
            </w:r>
            <w:r w:rsidRPr="00D4594F">
              <w:fldChar w:fldCharType="end"/>
            </w:r>
          </w:p>
        </w:tc>
      </w:tr>
      <w:tr w:rsidR="00DA5F2F" w:rsidRPr="00D4594F" w14:paraId="41F773CD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925AF4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B8119E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89F1B" w14:textId="77777777" w:rsidR="00DA5F2F" w:rsidRPr="00D4594F" w:rsidRDefault="00DA5F2F" w:rsidP="00470AAC">
            <w:pPr>
              <w:pStyle w:val="a6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Provide visibility into the whole manufacturing process</w:t>
            </w:r>
          </w:p>
          <w:p w14:paraId="444CBE4D" w14:textId="77777777" w:rsidR="00DA5F2F" w:rsidRPr="00D4594F" w:rsidRDefault="00DA5F2F" w:rsidP="00470AAC">
            <w:pPr>
              <w:pStyle w:val="a6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Virtual tool to evaluate existing instruments, processes, and system</w:t>
            </w:r>
          </w:p>
          <w:p w14:paraId="4F2D749A" w14:textId="77777777" w:rsidR="00DA5F2F" w:rsidRPr="00D4594F" w:rsidRDefault="00DA5F2F" w:rsidP="00470AAC">
            <w:pPr>
              <w:pStyle w:val="a6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Create virtual images using augmented reality, 3D visualization, modeling</w:t>
            </w:r>
          </w:p>
          <w:p w14:paraId="1DDF0F9D" w14:textId="77777777" w:rsidR="00DA5F2F" w:rsidRPr="00D4594F" w:rsidRDefault="00DA5F2F" w:rsidP="00470AAC">
            <w:pPr>
              <w:pStyle w:val="a6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Real-time monitor of physical plants through sensors linked to system</w:t>
            </w:r>
          </w:p>
          <w:p w14:paraId="1166C172" w14:textId="77777777" w:rsidR="00DA5F2F" w:rsidRPr="00D4594F" w:rsidRDefault="00DA5F2F" w:rsidP="00470AAC">
            <w:pPr>
              <w:pStyle w:val="a6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Predict potential breakdowns, downtime, and accidents</w:t>
            </w:r>
          </w:p>
          <w:p w14:paraId="2E17E9DD" w14:textId="77777777" w:rsidR="00DA5F2F" w:rsidRPr="00D4594F" w:rsidRDefault="00DA5F2F" w:rsidP="00470AAC">
            <w:pPr>
              <w:pStyle w:val="a6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Perform diagnostics on virtual plant</w:t>
            </w:r>
          </w:p>
          <w:p w14:paraId="667386A5" w14:textId="77777777" w:rsidR="00DA5F2F" w:rsidRPr="00D4594F" w:rsidRDefault="00DA5F2F" w:rsidP="00470AAC">
            <w:pPr>
              <w:pStyle w:val="a6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Rectify defects with little productivity loss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014D17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</w:p>
        </w:tc>
      </w:tr>
      <w:tr w:rsidR="00DA5F2F" w:rsidRPr="00D4594F" w14:paraId="6DFE8397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225078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4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75F2FF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Maintenance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F7ED97" w14:textId="77777777" w:rsidR="00DA5F2F" w:rsidRPr="00D4594F" w:rsidRDefault="00DA5F2F" w:rsidP="00470AAC">
            <w:pPr>
              <w:pStyle w:val="a6"/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Predictive analysis</w:t>
            </w:r>
          </w:p>
          <w:p w14:paraId="0562823D" w14:textId="77777777" w:rsidR="00DA5F2F" w:rsidRPr="00D4594F" w:rsidRDefault="00DA5F2F" w:rsidP="00470AAC">
            <w:pPr>
              <w:pStyle w:val="a6"/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Estimate long-term operation</w:t>
            </w:r>
          </w:p>
          <w:p w14:paraId="2F2B2378" w14:textId="77777777" w:rsidR="00DA5F2F" w:rsidRPr="00D4594F" w:rsidRDefault="00DA5F2F" w:rsidP="00470AAC">
            <w:pPr>
              <w:pStyle w:val="a6"/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Initiate data generation from start of equipment design to end of its lifespan</w:t>
            </w:r>
          </w:p>
          <w:p w14:paraId="24FC8D1C" w14:textId="77777777" w:rsidR="00DA5F2F" w:rsidRPr="00D4594F" w:rsidRDefault="00DA5F2F" w:rsidP="00470AAC">
            <w:pPr>
              <w:pStyle w:val="a6"/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Reduce machine breakdown</w:t>
            </w:r>
          </w:p>
          <w:p w14:paraId="07BE2ED6" w14:textId="77777777" w:rsidR="00DA5F2F" w:rsidRPr="00D4594F" w:rsidRDefault="00DA5F2F" w:rsidP="00470AAC">
            <w:pPr>
              <w:pStyle w:val="a6"/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Spot potential fault before production by replicate in virtual platform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177C0B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YaWE8L0F1dGhvcj48WWVhcj4yMDIzPC9ZZWFyPjxSZWNO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YaWE8L0F1dGhvcj48WWVhcj4yMDIzPC9ZZWFyPjxSZWNO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van Dinter et al., 2023; Xia and Zou, 2023; Zhong et al., 2023)</w:t>
            </w:r>
            <w:r w:rsidRPr="00D4594F">
              <w:fldChar w:fldCharType="end"/>
            </w:r>
          </w:p>
        </w:tc>
      </w:tr>
      <w:tr w:rsidR="00DA5F2F" w:rsidRPr="00D42A87" w14:paraId="7098883F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0B30A4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5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55D5ED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Machine's self-awareness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FCB07A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etect non-catastrophic problems and align them with another machine</w:t>
            </w:r>
          </w:p>
          <w:p w14:paraId="740B07D1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Reduce raw material consumption</w:t>
            </w:r>
          </w:p>
          <w:p w14:paraId="6637D269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Prevent down time and reduce unexpected shutdown</w:t>
            </w:r>
          </w:p>
          <w:p w14:paraId="068FFF28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Accomplish the smart factory and Industry 4.0 revolution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3C626B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lang w:val="de-DE"/>
              </w:rPr>
            </w:pPr>
            <w:r w:rsidRPr="00D4594F">
              <w:fldChar w:fldCharType="begin">
                <w:fldData xml:space="preserve">PEVuZE5vdGU+PENpdGU+PEF1dGhvcj5NYTwvQXV0aG9yPjxZZWFyPjIwMjM8L1llYXI+PFJlY051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</w:fldData>
              </w:fldChar>
            </w:r>
            <w:r w:rsidRPr="00D4594F">
              <w:rPr>
                <w:lang w:val="de-DE"/>
              </w:rPr>
              <w:instrText xml:space="preserve"> ADDIN EN.CITE </w:instrText>
            </w:r>
            <w:r w:rsidRPr="00D4594F">
              <w:fldChar w:fldCharType="begin">
                <w:fldData xml:space="preserve">PEVuZE5vdGU+PENpdGU+PEF1dGhvcj5NYTwvQXV0aG9yPjxZZWFyPjIwMjM8L1llYXI+PFJlY051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</w:fldData>
              </w:fldChar>
            </w:r>
            <w:r w:rsidRPr="00D4594F">
              <w:rPr>
                <w:lang w:val="de-DE"/>
              </w:rPr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  <w:lang w:val="de-DE"/>
              </w:rPr>
              <w:t>(Ma et al., 2023; Vats et al., 2023)</w:t>
            </w:r>
            <w:r w:rsidRPr="00D4594F">
              <w:fldChar w:fldCharType="end"/>
            </w:r>
          </w:p>
        </w:tc>
      </w:tr>
      <w:tr w:rsidR="00DA5F2F" w:rsidRPr="00D4594F" w14:paraId="3BA30262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AFCFE0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6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C688EF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Material handling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01A61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Collects data of the movement pattern, distance, and activity interval</w:t>
            </w:r>
          </w:p>
          <w:p w14:paraId="6580E81B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Ensuring efficient resource management</w:t>
            </w:r>
          </w:p>
          <w:p w14:paraId="1D55512B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ecrease environmental trace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178DAC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XYW5nPC9BdXRob3I+PFllYXI+MjAyNDwvWWVhcj48UmVj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XYW5nPC9BdXRob3I+PFllYXI+MjAyNDwvWWVhcj48UmVj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Dyck et al., 2023; Saavedra Sueldo et al., 2023; Wang et al., 2024c)</w:t>
            </w:r>
            <w:r w:rsidRPr="00D4594F">
              <w:fldChar w:fldCharType="end"/>
            </w:r>
          </w:p>
        </w:tc>
      </w:tr>
      <w:tr w:rsidR="00DA5F2F" w:rsidRPr="00D4594F" w14:paraId="74669591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9F5007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7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CE01FF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Monitor system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2F6B61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66"/>
            </w:pPr>
            <w:r w:rsidRPr="00D4594F">
              <w:t>Monitor system proactively to schedule preventive maintenance</w:t>
            </w:r>
          </w:p>
          <w:p w14:paraId="2537369E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66"/>
            </w:pPr>
            <w:r w:rsidRPr="00D4594F">
              <w:t>Improve the present goods, process, and service</w:t>
            </w:r>
          </w:p>
          <w:p w14:paraId="5236FEB9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66"/>
              <w:contextualSpacing w:val="0"/>
            </w:pPr>
            <w:r w:rsidRPr="00D4594F">
              <w:t>Discover issues before they exist and forecast future consequences</w:t>
            </w:r>
          </w:p>
          <w:p w14:paraId="22D6E94F" w14:textId="77777777" w:rsidR="00DA5F2F" w:rsidRPr="00D4594F" w:rsidRDefault="00DA5F2F" w:rsidP="00470AAC">
            <w:pPr>
              <w:pStyle w:val="a6"/>
              <w:numPr>
                <w:ilvl w:val="0"/>
                <w:numId w:val="1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66"/>
            </w:pPr>
            <w:r w:rsidRPr="00D4594F">
              <w:t>Address difficulty promptly faster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C136F8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EdWFuPC9BdXRob3I+PFllYXI+MjAyMzwvWWVhcj48UmVj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EdWFuPC9BdXRob3I+PFllYXI+MjAyMzwvWWVhcj48UmVj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Duan et al., 2023; Guo et al., 2023; Jin et al., 2023)</w:t>
            </w:r>
            <w:r w:rsidRPr="00D4594F">
              <w:fldChar w:fldCharType="end"/>
            </w:r>
          </w:p>
        </w:tc>
      </w:tr>
      <w:tr w:rsidR="00DA5F2F" w:rsidRPr="00D42A87" w14:paraId="424B30DB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84D4D6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8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5E4A4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Problem detection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814BAE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etect an issue with the physical counterpart</w:t>
            </w:r>
          </w:p>
          <w:p w14:paraId="394145D3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Identify defects by change in machine's performance and model's behavior</w:t>
            </w:r>
          </w:p>
          <w:p w14:paraId="182093E9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Industry 4.0 includes advanced software system and knowledge transfer</w:t>
            </w:r>
          </w:p>
          <w:p w14:paraId="34D70678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Deploy the insights back to the real world as updated configuration</w:t>
            </w:r>
          </w:p>
          <w:p w14:paraId="3820059B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Co-ordinate and optimize the facility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83E73F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lang w:val="de-DE"/>
              </w:rPr>
            </w:pPr>
            <w:r w:rsidRPr="00D4594F">
              <w:fldChar w:fldCharType="begin">
                <w:fldData xml:space="preserve">PEVuZE5vdGU+PENpdGU+PEF1dGhvcj5LdW1iaGFyPC9BdXRob3I+PFllYXI+MjAyMzwvWWVhcj48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</w:fldData>
              </w:fldChar>
            </w:r>
            <w:r w:rsidRPr="00D4594F">
              <w:rPr>
                <w:lang w:val="de-DE"/>
              </w:rPr>
              <w:instrText xml:space="preserve"> ADDIN EN.CITE </w:instrText>
            </w:r>
            <w:r w:rsidRPr="00D4594F">
              <w:fldChar w:fldCharType="begin">
                <w:fldData xml:space="preserve">PEVuZE5vdGU+PENpdGU+PEF1dGhvcj5LdW1iaGFyPC9BdXRob3I+PFllYXI+MjAyMzwvWWVhcj48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</w:fldData>
              </w:fldChar>
            </w:r>
            <w:r w:rsidRPr="00D4594F">
              <w:rPr>
                <w:lang w:val="de-DE"/>
              </w:rPr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  <w:lang w:val="de-DE"/>
              </w:rPr>
              <w:t>(Kumbhar et al., 2023; Li et al., 2023c; Xie et al., 2023)</w:t>
            </w:r>
            <w:r w:rsidRPr="00D4594F">
              <w:fldChar w:fldCharType="end"/>
            </w:r>
          </w:p>
        </w:tc>
      </w:tr>
      <w:tr w:rsidR="00DA5F2F" w:rsidRPr="00D42A87" w14:paraId="17B513AA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E1AA6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19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712B06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Prediction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8C3B0E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Operate, for instance, weather prediction, historical demand data</w:t>
            </w:r>
          </w:p>
          <w:p w14:paraId="57C25290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Solve problems and deliver performance</w:t>
            </w:r>
          </w:p>
          <w:p w14:paraId="54E64D48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Utilize to enhance decision-making process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2F9D5F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lang w:val="de-DE"/>
              </w:rPr>
            </w:pPr>
            <w:r w:rsidRPr="00D4594F">
              <w:fldChar w:fldCharType="begin"/>
            </w:r>
            <w:r w:rsidRPr="00D4594F">
              <w:rPr>
                <w:lang w:val="de-DE"/>
              </w:rPr>
              <w:instrText xml:space="preserve"> ADDIN EN.CITE &lt;EndNote&gt;&lt;Cite&gt;&lt;Author&gt;Arsiwala&lt;/Author&gt;&lt;Year&gt;2023&lt;/Year&gt;&lt;RecNum&gt;406&lt;/RecNum&gt;&lt;DisplayText&gt;(Arsiwala et al., 2023; Haghshenas et al., 2023)&lt;/DisplayText&gt;&lt;record&gt;&lt;rec-number&gt;406&lt;/rec-number&gt;&lt;foreign-keys&gt;&lt;key app="EN" db-id="zz2rssxt49vrthefwauvzxvbrwwdxzzewtvp" timestamp="1710298271"&gt;406&lt;/key&gt;&lt;/foreign-keys&gt;&lt;ref-type name="Journal Article"&gt;17&lt;/ref-type&gt;&lt;contributors&gt;&lt;authors&gt;&lt;author&gt;Arsiwala, Arva&lt;/author&gt;&lt;author&gt;Elghaish, Faris&lt;/author&gt;&lt;author&gt;Zoher, Mohammed&lt;/author&gt;&lt;/authors&gt;&lt;/contributors&gt;&lt;titles&gt;&lt;title&gt;Digital twin with Machine learning for predictive monitoring of CO2 equivalent from existing buildings&lt;/title&gt;&lt;secondary-title&gt;Energy and Buildings&lt;/secondary-title&gt;&lt;/titles&gt;&lt;periodical&gt;&lt;full-title&gt;Energy and Buildings&lt;/full-title&gt;&lt;abbr-1&gt;Energy Build.&lt;/abbr-1&gt;&lt;abbr-2&gt;Energy Build&lt;/abbr-2&gt;&lt;/periodical&gt;&lt;pages&gt;112851&lt;/pages&gt;&lt;volume&gt;284&lt;/volume&gt;&lt;dates&gt;&lt;year&gt;2023&lt;/year&gt;&lt;/dates&gt;&lt;isbn&gt;0378-7788&lt;/isbn&gt;&lt;urls&gt;&lt;/urls&gt;&lt;electronic-resource-num&gt;https://doi.org/10.1016/j.enbuild.2023.112851&lt;/electronic-resource-num&gt;&lt;/record&gt;&lt;/Cite&gt;&lt;Cite&gt;&lt;Author&gt;Haghshenas&lt;/Author&gt;&lt;Year&gt;2023&lt;/Year&gt;&lt;RecNum&gt;407&lt;/RecNum&gt;&lt;record&gt;&lt;rec-number&gt;407&lt;/rec-number&gt;&lt;foreign-keys&gt;&lt;key app="EN" db-id="zz2rssxt49vrthefwauvzxvbrwwdxzzewtvp" timestamp="1710298313"&gt;407&lt;/key&gt;&lt;/foreign-keys&gt;&lt;ref-type name="Journal Article"&gt;17&lt;/ref-type&gt;&lt;contributors&gt;&lt;authors&gt;&lt;author&gt;Haghshenas, Amirashkan&lt;/author&gt;&lt;author&gt;Hasan, Agus&lt;/author&gt;&lt;author&gt;Osen, Ottar&lt;/author&gt;&lt;author&gt;Mikalsen, Egil Tennfjord&lt;/author&gt;&lt;/authors&gt;&lt;/contributors&gt;&lt;titles&gt;&lt;title&gt;Predictive digital twin for offshore wind farms&lt;/title&gt;&lt;secondary-title&gt;Energy Informatics&lt;/secondary-title&gt;&lt;/titles&gt;&lt;periodical&gt;&lt;full-title&gt;Energy Informatics&lt;/full-title&gt;&lt;abbr-1&gt;Energy Inf.&lt;/abbr-1&gt;&lt;abbr-2&gt;Energy Inf&lt;/abbr-2&gt;&lt;/periodical&gt;&lt;pages&gt;1&lt;/pages&gt;&lt;volume&gt;6&lt;/volume&gt;&lt;number&gt;1&lt;/number&gt;&lt;dates&gt;&lt;year&gt;2023&lt;/year&gt;&lt;/dates&gt;&lt;isbn&gt;2520-8942&lt;/isbn&gt;&lt;urls&gt;&lt;/urls&gt;&lt;electronic-resource-num&gt;https://doi.org/10.1186/s42162-023-00257-4&lt;/electronic-resource-num&gt;&lt;/record&gt;&lt;/Cite&gt;&lt;/EndNote&gt;</w:instrText>
            </w:r>
            <w:r w:rsidRPr="00D4594F">
              <w:fldChar w:fldCharType="separate"/>
            </w:r>
            <w:r w:rsidRPr="00D4594F">
              <w:rPr>
                <w:noProof/>
                <w:lang w:val="de-DE"/>
              </w:rPr>
              <w:t>(Arsiwala et al., 2023; Haghshenas et al., 2023)</w:t>
            </w:r>
            <w:r w:rsidRPr="00D4594F">
              <w:fldChar w:fldCharType="end"/>
            </w:r>
          </w:p>
        </w:tc>
      </w:tr>
      <w:tr w:rsidR="00DA5F2F" w:rsidRPr="00D42A87" w14:paraId="09EB25CA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C0258B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20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6D1599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Simulation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E248BA" w14:textId="77777777" w:rsidR="00DA5F2F" w:rsidRPr="00D4594F" w:rsidRDefault="00DA5F2F" w:rsidP="00470AAC">
            <w:pPr>
              <w:pStyle w:val="a6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1" w:hanging="281"/>
              <w:contextualSpacing w:val="0"/>
            </w:pPr>
            <w:r w:rsidRPr="00D4594F">
              <w:t>Simulate processes that are difficult to predict the outcome</w:t>
            </w:r>
          </w:p>
          <w:p w14:paraId="590CDF9C" w14:textId="77777777" w:rsidR="00DA5F2F" w:rsidRPr="00D4594F" w:rsidRDefault="00DA5F2F" w:rsidP="00470AAC">
            <w:pPr>
              <w:pStyle w:val="a6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1" w:hanging="279"/>
              <w:contextualSpacing w:val="0"/>
            </w:pPr>
            <w:r w:rsidRPr="00D4594F">
              <w:t>Real-time evaluation reveals undesirable tendencies in process over time</w:t>
            </w:r>
          </w:p>
          <w:p w14:paraId="5DEB4DEB" w14:textId="77777777" w:rsidR="00DA5F2F" w:rsidRPr="00D4594F" w:rsidRDefault="00DA5F2F" w:rsidP="00470AAC">
            <w:pPr>
              <w:pStyle w:val="a6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1" w:hanging="279"/>
              <w:contextualSpacing w:val="0"/>
            </w:pPr>
            <w:r w:rsidRPr="00D4594F">
              <w:t>Simulate ad implement in the real world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191FF1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lang w:val="de-DE"/>
              </w:rPr>
            </w:pPr>
            <w:r w:rsidRPr="00D4594F">
              <w:fldChar w:fldCharType="begin">
                <w:fldData xml:space="preserve">PEVuZE5vdGU+PENpdGU+PEF1dGhvcj5NdTwvQXV0aG9yPjxZZWFyPjIwMjQ8L1llYXI+PFJlY051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</w:fldData>
              </w:fldChar>
            </w:r>
            <w:r w:rsidRPr="00D4594F">
              <w:rPr>
                <w:lang w:val="de-DE"/>
              </w:rPr>
              <w:instrText xml:space="preserve"> ADDIN EN.CITE </w:instrText>
            </w:r>
            <w:r w:rsidRPr="00D4594F">
              <w:fldChar w:fldCharType="begin">
                <w:fldData xml:space="preserve">PEVuZE5vdGU+PENpdGU+PEF1dGhvcj5NdTwvQXV0aG9yPjxZZWFyPjIwMjQ8L1llYXI+PFJlY051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</w:fldData>
              </w:fldChar>
            </w:r>
            <w:r w:rsidRPr="00D4594F">
              <w:rPr>
                <w:lang w:val="de-DE"/>
              </w:rPr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  <w:lang w:val="de-DE"/>
              </w:rPr>
              <w:t>(Mu et al., 2024; Padovano et al., 2024)</w:t>
            </w:r>
            <w:r w:rsidRPr="00D4594F">
              <w:fldChar w:fldCharType="end"/>
            </w:r>
          </w:p>
        </w:tc>
      </w:tr>
      <w:tr w:rsidR="00DA5F2F" w:rsidRPr="00D4594F" w14:paraId="3CD490C4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56391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lastRenderedPageBreak/>
              <w:t>21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997975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Superior quality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D557CC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66"/>
            </w:pPr>
            <w:r w:rsidRPr="00D4594F">
              <w:t>Build top-quality goods at a low cost</w:t>
            </w:r>
          </w:p>
          <w:p w14:paraId="1D95DBDE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</w:pPr>
            <w:r w:rsidRPr="00D4594F">
              <w:t>Create a virtual model to evaluate the product under diverse circumstances</w:t>
            </w:r>
          </w:p>
          <w:p w14:paraId="19209450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  <w:contextualSpacing w:val="0"/>
            </w:pPr>
            <w:r w:rsidRPr="00D4594F">
              <w:t>Decrease waste and changeover time</w:t>
            </w:r>
          </w:p>
          <w:p w14:paraId="11E6918A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  <w:contextualSpacing w:val="0"/>
            </w:pPr>
            <w:r w:rsidRPr="00D4594F">
              <w:t>Improve product quality</w:t>
            </w:r>
          </w:p>
          <w:p w14:paraId="556A11C1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66" w:hanging="284"/>
            </w:pPr>
            <w:r w:rsidRPr="00D4594F">
              <w:t>Serve as customer-interactive dynamic supply chain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3802E9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/>
            </w:r>
            <w:r w:rsidRPr="00D4594F">
              <w:instrText xml:space="preserve"> ADDIN EN.CITE &lt;EndNote&gt;&lt;Cite&gt;&lt;Author&gt;Jamshidi&lt;/Author&gt;&lt;Year&gt;2024&lt;/Year&gt;&lt;RecNum&gt;410&lt;/RecNum&gt;&lt;DisplayText&gt;(Jamshidi and Budak, 2024)&lt;/DisplayText&gt;&lt;record&gt;&lt;rec-number&gt;410&lt;/rec-number&gt;&lt;foreign-keys&gt;&lt;key app="EN" db-id="zz2rssxt49vrthefwauvzxvbrwwdxzzewtvp" timestamp="1710298525"&gt;410&lt;/key&gt;&lt;/foreign-keys&gt;&lt;ref-type name="Journal Article"&gt;17&lt;/ref-type&gt;&lt;contributors&gt;&lt;authors&gt;&lt;author&gt;Jamshidi, Hamid&lt;/author&gt;&lt;author&gt;Budak, Erhan&lt;/author&gt;&lt;/authors&gt;&lt;/contributors&gt;&lt;titles&gt;&lt;title&gt;A digital twin-based framework for selection of grinding conditions towards improved productivity and part quality&lt;/title&gt;&lt;secondary-title&gt;Journal of Intelligent Manufacturing&lt;/secondary-title&gt;&lt;/titles&gt;&lt;periodical&gt;&lt;full-title&gt;Journal of Intelligent Manufacturing&lt;/full-title&gt;&lt;abbr-1&gt;J. Intell. Manuf.&lt;/abbr-1&gt;&lt;abbr-2&gt;J Intell Manuf&lt;/abbr-2&gt;&lt;/periodical&gt;&lt;pages&gt;161-173&lt;/pages&gt;&lt;volume&gt;35&lt;/volume&gt;&lt;number&gt;1&lt;/number&gt;&lt;dates&gt;&lt;year&gt;2024&lt;/year&gt;&lt;/dates&gt;&lt;isbn&gt;0956-5515&lt;/isbn&gt;&lt;urls&gt;&lt;/urls&gt;&lt;electronic-resource-num&gt;https://doi.org/10.1007/s10845-022-02031-x&lt;/electronic-resource-num&gt;&lt;/record&gt;&lt;/Cite&gt;&lt;/EndNote&gt;</w:instrText>
            </w:r>
            <w:r w:rsidRPr="00D4594F">
              <w:fldChar w:fldCharType="separate"/>
            </w:r>
            <w:r w:rsidRPr="00D4594F">
              <w:rPr>
                <w:noProof/>
              </w:rPr>
              <w:t>(Jamshidi and Budak, 2024)</w:t>
            </w:r>
            <w:r w:rsidRPr="00D4594F">
              <w:fldChar w:fldCharType="end"/>
            </w:r>
          </w:p>
        </w:tc>
      </w:tr>
      <w:tr w:rsidR="00DA5F2F" w:rsidRPr="00D4594F" w14:paraId="0F57A2D1" w14:textId="77777777" w:rsidTr="00470AAC">
        <w:trPr>
          <w:cantSplit/>
        </w:trPr>
        <w:tc>
          <w:tcPr>
            <w:tcW w:w="240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C28D2A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22.</w:t>
            </w:r>
          </w:p>
        </w:tc>
        <w:tc>
          <w:tcPr>
            <w:tcW w:w="702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AE558E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User-friendly service</w:t>
            </w:r>
          </w:p>
        </w:tc>
        <w:tc>
          <w:tcPr>
            <w:tcW w:w="2985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15057F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Enable complicated digital simulations that are self-reliant</w:t>
            </w:r>
          </w:p>
          <w:p w14:paraId="4780BBF8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Complexed systems and processes</w:t>
            </w:r>
          </w:p>
          <w:p w14:paraId="30B7E2F9" w14:textId="77777777" w:rsidR="00DA5F2F" w:rsidRPr="00D4594F" w:rsidRDefault="00DA5F2F" w:rsidP="00470AAC">
            <w:pPr>
              <w:pStyle w:val="a6"/>
              <w:numPr>
                <w:ilvl w:val="0"/>
                <w:numId w:val="1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</w:pPr>
            <w:r w:rsidRPr="00D4594F">
              <w:t>Identify inconsistencies and design remedial steps to achieve the goals</w:t>
            </w:r>
          </w:p>
        </w:tc>
        <w:tc>
          <w:tcPr>
            <w:tcW w:w="1074" w:type="pct"/>
            <w:tcBorders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8B480C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MaXU8L0F1dGhvcj48WWVhcj4yMDIzPC9ZZWFyPjxSZWNO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MaXU8L0F1dGhvcj48WWVhcj4yMDIzPC9ZZWFyPjxSZWNO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Aloqaily et al., 2023; Chen et al., 2024; Liu et al., 2023e)</w:t>
            </w:r>
            <w:r w:rsidRPr="00D4594F">
              <w:fldChar w:fldCharType="end"/>
            </w:r>
          </w:p>
        </w:tc>
      </w:tr>
      <w:tr w:rsidR="00DA5F2F" w:rsidRPr="00D4594F" w14:paraId="3A86F846" w14:textId="77777777" w:rsidTr="00470AAC">
        <w:trPr>
          <w:cantSplit/>
        </w:trPr>
        <w:tc>
          <w:tcPr>
            <w:tcW w:w="240" w:type="pct"/>
            <w:tcBorders>
              <w:top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0DF715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23.</w:t>
            </w:r>
          </w:p>
        </w:tc>
        <w:tc>
          <w:tcPr>
            <w:tcW w:w="702" w:type="pct"/>
            <w:tcBorders>
              <w:top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C9B3A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t>Virtual replica</w:t>
            </w:r>
          </w:p>
        </w:tc>
        <w:tc>
          <w:tcPr>
            <w:tcW w:w="2985" w:type="pct"/>
            <w:tcBorders>
              <w:top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6BB532" w14:textId="77777777" w:rsidR="00DA5F2F" w:rsidRPr="00D4594F" w:rsidRDefault="00DA5F2F" w:rsidP="00470AAC">
            <w:pPr>
              <w:pStyle w:val="a6"/>
              <w:numPr>
                <w:ilvl w:val="0"/>
                <w:numId w:val="11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Prior to a physical item, evaluate the virtual replica</w:t>
            </w:r>
          </w:p>
          <w:p w14:paraId="251310B0" w14:textId="77777777" w:rsidR="00DA5F2F" w:rsidRPr="00D4594F" w:rsidRDefault="00DA5F2F" w:rsidP="00470AAC">
            <w:pPr>
              <w:pStyle w:val="a6"/>
              <w:numPr>
                <w:ilvl w:val="0"/>
                <w:numId w:val="11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Mimic developmental phase, discover potential issues before manufacture</w:t>
            </w:r>
          </w:p>
          <w:p w14:paraId="6773FB63" w14:textId="77777777" w:rsidR="00DA5F2F" w:rsidRPr="00D4594F" w:rsidRDefault="00DA5F2F" w:rsidP="00470AAC">
            <w:pPr>
              <w:pStyle w:val="a6"/>
              <w:numPr>
                <w:ilvl w:val="0"/>
                <w:numId w:val="11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Effect of modification on the results and corrections made to improve</w:t>
            </w:r>
          </w:p>
          <w:p w14:paraId="678001CB" w14:textId="77777777" w:rsidR="00DA5F2F" w:rsidRPr="00D4594F" w:rsidRDefault="00DA5F2F" w:rsidP="00470AAC">
            <w:pPr>
              <w:pStyle w:val="a6"/>
              <w:numPr>
                <w:ilvl w:val="0"/>
                <w:numId w:val="11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Improve operational steps and lower the engineering cost</w:t>
            </w:r>
          </w:p>
          <w:p w14:paraId="34D1BA1D" w14:textId="77777777" w:rsidR="00DA5F2F" w:rsidRPr="00D4594F" w:rsidRDefault="00DA5F2F" w:rsidP="00470AAC">
            <w:pPr>
              <w:pStyle w:val="a6"/>
              <w:numPr>
                <w:ilvl w:val="0"/>
                <w:numId w:val="11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Develop IoT for a dependable, efficient, cost-saving application</w:t>
            </w:r>
          </w:p>
          <w:p w14:paraId="6CDDBD8E" w14:textId="77777777" w:rsidR="00DA5F2F" w:rsidRPr="00D4594F" w:rsidRDefault="00DA5F2F" w:rsidP="00470AAC">
            <w:pPr>
              <w:pStyle w:val="a6"/>
              <w:numPr>
                <w:ilvl w:val="0"/>
                <w:numId w:val="11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ind w:left="287" w:hanging="283"/>
              <w:contextualSpacing w:val="0"/>
            </w:pPr>
            <w:r w:rsidRPr="00D4594F">
              <w:t>Collect and analyze operation data to determine condition in real-time</w:t>
            </w:r>
          </w:p>
        </w:tc>
        <w:tc>
          <w:tcPr>
            <w:tcW w:w="1074" w:type="pct"/>
            <w:tcBorders>
              <w:top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D452" w14:textId="77777777" w:rsidR="00DA5F2F" w:rsidRPr="00D4594F" w:rsidRDefault="00DA5F2F" w:rsidP="00470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</w:pPr>
            <w:r w:rsidRPr="00D4594F">
              <w:fldChar w:fldCharType="begin">
                <w:fldData xml:space="preserve">PEVuZE5vdGU+PENpdGU+PEF1dGhvcj5Hb25nPC9BdXRob3I+PFllYXI+MjAyMzwvWWVhcj48UmVj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</w:fldData>
              </w:fldChar>
            </w:r>
            <w:r w:rsidRPr="00D4594F">
              <w:instrText xml:space="preserve"> ADDIN EN.CITE </w:instrText>
            </w:r>
            <w:r w:rsidRPr="00D4594F">
              <w:fldChar w:fldCharType="begin">
                <w:fldData xml:space="preserve">PEVuZE5vdGU+PENpdGU+PEF1dGhvcj5Hb25nPC9BdXRob3I+PFllYXI+MjAyMzwvWWVhcj48UmVj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</w:fldData>
              </w:fldChar>
            </w:r>
            <w:r w:rsidRPr="00D4594F">
              <w:instrText xml:space="preserve"> ADDIN EN.CITE.DATA </w:instrText>
            </w:r>
            <w:r w:rsidRPr="00D4594F">
              <w:fldChar w:fldCharType="end"/>
            </w:r>
            <w:r w:rsidRPr="00D4594F">
              <w:fldChar w:fldCharType="separate"/>
            </w:r>
            <w:r w:rsidRPr="00D4594F">
              <w:rPr>
                <w:noProof/>
              </w:rPr>
              <w:t>(Gong et al., 2023; Jang et al., 2023)</w:t>
            </w:r>
            <w:r w:rsidRPr="00D4594F">
              <w:fldChar w:fldCharType="end"/>
            </w:r>
          </w:p>
        </w:tc>
      </w:tr>
      <w:bookmarkEnd w:id="1"/>
      <w:bookmarkEnd w:id="2"/>
    </w:tbl>
    <w:p w14:paraId="65C6F45D" w14:textId="77777777" w:rsidR="00DA5F2F" w:rsidRPr="00725DBF" w:rsidRDefault="00DA5F2F" w:rsidP="001E3662">
      <w:pPr>
        <w:rPr>
          <w:b/>
          <w:bCs/>
          <w:sz w:val="28"/>
          <w:szCs w:val="28"/>
          <w:shd w:val="clear" w:color="auto" w:fill="FFFFFF"/>
        </w:rPr>
      </w:pPr>
    </w:p>
    <w:sectPr w:rsidR="00DA5F2F" w:rsidRPr="00725DBF" w:rsidSect="00A776DB">
      <w:pgSz w:w="12240" w:h="15840"/>
      <w:pgMar w:top="1440" w:right="1440" w:bottom="1440" w:left="1440" w:header="720" w:footer="720" w:gutter="0"/>
      <w:lnNumType w:countBy="5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E0A91" w14:textId="77777777" w:rsidR="0073073C" w:rsidRDefault="0073073C">
      <w:pPr>
        <w:spacing w:after="0" w:line="240" w:lineRule="auto"/>
      </w:pPr>
      <w:r>
        <w:separator/>
      </w:r>
    </w:p>
  </w:endnote>
  <w:endnote w:type="continuationSeparator" w:id="0">
    <w:p w14:paraId="1725ACA7" w14:textId="77777777" w:rsidR="0073073C" w:rsidRDefault="00730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dvGulliv-B">
    <w:altName w:val="Cambria"/>
    <w:panose1 w:val="00000000000000000000"/>
    <w:charset w:val="00"/>
    <w:family w:val="roman"/>
    <w:notTrueType/>
    <w:pitch w:val="default"/>
  </w:font>
  <w:font w:name="AdvGulliv-R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49701" w14:textId="77777777" w:rsidR="0073073C" w:rsidRDefault="0073073C">
      <w:pPr>
        <w:spacing w:after="0" w:line="240" w:lineRule="auto"/>
      </w:pPr>
      <w:r>
        <w:separator/>
      </w:r>
    </w:p>
  </w:footnote>
  <w:footnote w:type="continuationSeparator" w:id="0">
    <w:p w14:paraId="367AAD0F" w14:textId="77777777" w:rsidR="0073073C" w:rsidRDefault="007307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60A08"/>
    <w:multiLevelType w:val="hybridMultilevel"/>
    <w:tmpl w:val="F31E6E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4164A"/>
    <w:multiLevelType w:val="hybridMultilevel"/>
    <w:tmpl w:val="789A19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0F171C"/>
    <w:multiLevelType w:val="hybridMultilevel"/>
    <w:tmpl w:val="9D3206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44459C"/>
    <w:multiLevelType w:val="hybridMultilevel"/>
    <w:tmpl w:val="4D4CB6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B0F89"/>
    <w:multiLevelType w:val="hybridMultilevel"/>
    <w:tmpl w:val="67FA4B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4466EC"/>
    <w:multiLevelType w:val="hybridMultilevel"/>
    <w:tmpl w:val="5B60C6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E4CAA"/>
    <w:multiLevelType w:val="hybridMultilevel"/>
    <w:tmpl w:val="792856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1D15D3"/>
    <w:multiLevelType w:val="hybridMultilevel"/>
    <w:tmpl w:val="FC7226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37027F"/>
    <w:multiLevelType w:val="hybridMultilevel"/>
    <w:tmpl w:val="E70A320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3035EC"/>
    <w:multiLevelType w:val="hybridMultilevel"/>
    <w:tmpl w:val="95DED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191848"/>
    <w:multiLevelType w:val="hybridMultilevel"/>
    <w:tmpl w:val="4F7A82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002C9A"/>
    <w:multiLevelType w:val="hybridMultilevel"/>
    <w:tmpl w:val="A746D2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C7533E"/>
    <w:multiLevelType w:val="hybridMultilevel"/>
    <w:tmpl w:val="84A41F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D869FA"/>
    <w:multiLevelType w:val="hybridMultilevel"/>
    <w:tmpl w:val="BC8A9D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E58B4"/>
    <w:multiLevelType w:val="hybridMultilevel"/>
    <w:tmpl w:val="97D086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12"/>
  </w:num>
  <w:num w:numId="7">
    <w:abstractNumId w:val="1"/>
  </w:num>
  <w:num w:numId="8">
    <w:abstractNumId w:val="10"/>
  </w:num>
  <w:num w:numId="9">
    <w:abstractNumId w:val="13"/>
  </w:num>
  <w:num w:numId="10">
    <w:abstractNumId w:val="11"/>
  </w:num>
  <w:num w:numId="11">
    <w:abstractNumId w:val="0"/>
  </w:num>
  <w:num w:numId="12">
    <w:abstractNumId w:val="7"/>
  </w:num>
  <w:num w:numId="13">
    <w:abstractNumId w:val="6"/>
  </w:num>
  <w:num w:numId="14">
    <w:abstractNumId w:val="8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anufacturing System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ssxt49vrthefwauvzxvbrwwdxzzewtvp&quot;&gt;digital twin&lt;record-ids&gt;&lt;item&gt;63&lt;/item&gt;&lt;item&gt;64&lt;/item&gt;&lt;item&gt;66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3&lt;/item&gt;&lt;item&gt;114&lt;/item&gt;&lt;item&gt;116&lt;/item&gt;&lt;item&gt;117&lt;/item&gt;&lt;item&gt;118&lt;/item&gt;&lt;item&gt;119&lt;/item&gt;&lt;item&gt;124&lt;/item&gt;&lt;item&gt;125&lt;/item&gt;&lt;item&gt;127&lt;/item&gt;&lt;item&gt;128&lt;/item&gt;&lt;item&gt;130&lt;/item&gt;&lt;item&gt;134&lt;/item&gt;&lt;item&gt;139&lt;/item&gt;&lt;item&gt;140&lt;/item&gt;&lt;item&gt;142&lt;/item&gt;&lt;item&gt;143&lt;/item&gt;&lt;item&gt;145&lt;/item&gt;&lt;item&gt;146&lt;/item&gt;&lt;item&gt;148&lt;/item&gt;&lt;item&gt;150&lt;/item&gt;&lt;item&gt;153&lt;/item&gt;&lt;item&gt;155&lt;/item&gt;&lt;item&gt;156&lt;/item&gt;&lt;item&gt;158&lt;/item&gt;&lt;item&gt;160&lt;/item&gt;&lt;item&gt;161&lt;/item&gt;&lt;item&gt;163&lt;/item&gt;&lt;item&gt;164&lt;/item&gt;&lt;item&gt;166&lt;/item&gt;&lt;item&gt;168&lt;/item&gt;&lt;item&gt;169&lt;/item&gt;&lt;item&gt;170&lt;/item&gt;&lt;item&gt;171&lt;/item&gt;&lt;item&gt;175&lt;/item&gt;&lt;item&gt;176&lt;/item&gt;&lt;item&gt;177&lt;/item&gt;&lt;item&gt;178&lt;/item&gt;&lt;item&gt;180&lt;/item&gt;&lt;item&gt;182&lt;/item&gt;&lt;item&gt;183&lt;/item&gt;&lt;item&gt;184&lt;/item&gt;&lt;item&gt;187&lt;/item&gt;&lt;item&gt;189&lt;/item&gt;&lt;item&gt;190&lt;/item&gt;&lt;item&gt;191&lt;/item&gt;&lt;item&gt;192&lt;/item&gt;&lt;item&gt;194&lt;/item&gt;&lt;item&gt;195&lt;/item&gt;&lt;item&gt;196&lt;/item&gt;&lt;item&gt;197&lt;/item&gt;&lt;item&gt;198&lt;/item&gt;&lt;item&gt;199&lt;/item&gt;&lt;item&gt;200&lt;/item&gt;&lt;item&gt;201&lt;/item&gt;&lt;item&gt;202&lt;/item&gt;&lt;item&gt;204&lt;/item&gt;&lt;item&gt;205&lt;/item&gt;&lt;item&gt;207&lt;/item&gt;&lt;item&gt;208&lt;/item&gt;&lt;item&gt;210&lt;/item&gt;&lt;item&gt;211&lt;/item&gt;&lt;item&gt;212&lt;/item&gt;&lt;item&gt;213&lt;/item&gt;&lt;item&gt;214&lt;/item&gt;&lt;item&gt;216&lt;/item&gt;&lt;item&gt;217&lt;/item&gt;&lt;item&gt;219&lt;/item&gt;&lt;item&gt;220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8&lt;/item&gt;&lt;item&gt;240&lt;/item&gt;&lt;item&gt;241&lt;/item&gt;&lt;item&gt;242&lt;/item&gt;&lt;item&gt;244&lt;/item&gt;&lt;item&gt;245&lt;/item&gt;&lt;item&gt;246&lt;/item&gt;&lt;item&gt;248&lt;/item&gt;&lt;item&gt;249&lt;/item&gt;&lt;item&gt;250&lt;/item&gt;&lt;item&gt;251&lt;/item&gt;&lt;item&gt;252&lt;/item&gt;&lt;item&gt;254&lt;/item&gt;&lt;item&gt;256&lt;/item&gt;&lt;item&gt;257&lt;/item&gt;&lt;item&gt;258&lt;/item&gt;&lt;item&gt;259&lt;/item&gt;&lt;item&gt;260&lt;/item&gt;&lt;item&gt;261&lt;/item&gt;&lt;item&gt;263&lt;/item&gt;&lt;item&gt;264&lt;/item&gt;&lt;item&gt;265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9&lt;/item&gt;&lt;item&gt;282&lt;/item&gt;&lt;item&gt;284&lt;/item&gt;&lt;item&gt;286&lt;/item&gt;&lt;item&gt;287&lt;/item&gt;&lt;item&gt;289&lt;/item&gt;&lt;item&gt;290&lt;/item&gt;&lt;item&gt;291&lt;/item&gt;&lt;item&gt;293&lt;/item&gt;&lt;item&gt;295&lt;/item&gt;&lt;item&gt;297&lt;/item&gt;&lt;item&gt;300&lt;/item&gt;&lt;item&gt;301&lt;/item&gt;&lt;item&gt;302&lt;/item&gt;&lt;item&gt;303&lt;/item&gt;&lt;item&gt;304&lt;/item&gt;&lt;item&gt;306&lt;/item&gt;&lt;item&gt;308&lt;/item&gt;&lt;item&gt;309&lt;/item&gt;&lt;item&gt;310&lt;/item&gt;&lt;item&gt;311&lt;/item&gt;&lt;item&gt;312&lt;/item&gt;&lt;item&gt;314&lt;/item&gt;&lt;item&gt;315&lt;/item&gt;&lt;item&gt;316&lt;/item&gt;&lt;item&gt;317&lt;/item&gt;&lt;item&gt;318&lt;/item&gt;&lt;item&gt;319&lt;/item&gt;&lt;item&gt;320&lt;/item&gt;&lt;item&gt;321&lt;/item&gt;&lt;item&gt;322&lt;/item&gt;&lt;item&gt;324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7&lt;/item&gt;&lt;item&gt;338&lt;/item&gt;&lt;item&gt;339&lt;/item&gt;&lt;item&gt;340&lt;/item&gt;&lt;item&gt;341&lt;/item&gt;&lt;item&gt;342&lt;/item&gt;&lt;item&gt;343&lt;/item&gt;&lt;item&gt;344&lt;/item&gt;&lt;item&gt;345&lt;/item&gt;&lt;item&gt;348&lt;/item&gt;&lt;item&gt;350&lt;/item&gt;&lt;item&gt;351&lt;/item&gt;&lt;item&gt;353&lt;/item&gt;&lt;item&gt;357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3&lt;/item&gt;&lt;item&gt;374&lt;/item&gt;&lt;item&gt;375&lt;/item&gt;&lt;item&gt;376&lt;/item&gt;&lt;item&gt;377&lt;/item&gt;&lt;item&gt;378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8&lt;/item&gt;&lt;item&gt;399&lt;/item&gt;&lt;item&gt;400&lt;/item&gt;&lt;item&gt;401&lt;/item&gt;&lt;item&gt;402&lt;/item&gt;&lt;item&gt;403&lt;/item&gt;&lt;item&gt;405&lt;/item&gt;&lt;item&gt;406&lt;/item&gt;&lt;item&gt;407&lt;/item&gt;&lt;item&gt;408&lt;/item&gt;&lt;item&gt;409&lt;/item&gt;&lt;item&gt;410&lt;/item&gt;&lt;item&gt;414&lt;/item&gt;&lt;item&gt;415&lt;/item&gt;&lt;item&gt;416&lt;/item&gt;&lt;item&gt;417&lt;/item&gt;&lt;item&gt;418&lt;/item&gt;&lt;item&gt;419&lt;/item&gt;&lt;item&gt;421&lt;/item&gt;&lt;item&gt;423&lt;/item&gt;&lt;item&gt;424&lt;/item&gt;&lt;/record-ids&gt;&lt;/item&gt;&lt;/Libraries&gt;"/>
  </w:docVars>
  <w:rsids>
    <w:rsidRoot w:val="00B612C3"/>
    <w:rsid w:val="00021933"/>
    <w:rsid w:val="0002724B"/>
    <w:rsid w:val="00037CD8"/>
    <w:rsid w:val="0004294D"/>
    <w:rsid w:val="00063879"/>
    <w:rsid w:val="00065458"/>
    <w:rsid w:val="00075EA4"/>
    <w:rsid w:val="000834E5"/>
    <w:rsid w:val="00083774"/>
    <w:rsid w:val="00086164"/>
    <w:rsid w:val="000A073E"/>
    <w:rsid w:val="000A0771"/>
    <w:rsid w:val="000D41A6"/>
    <w:rsid w:val="000E5377"/>
    <w:rsid w:val="000F3B26"/>
    <w:rsid w:val="000F4053"/>
    <w:rsid w:val="001123E9"/>
    <w:rsid w:val="001443E5"/>
    <w:rsid w:val="001944CF"/>
    <w:rsid w:val="001A3515"/>
    <w:rsid w:val="001A47E9"/>
    <w:rsid w:val="001B1FC4"/>
    <w:rsid w:val="001E3662"/>
    <w:rsid w:val="001F32E8"/>
    <w:rsid w:val="0021086D"/>
    <w:rsid w:val="0021325B"/>
    <w:rsid w:val="00254213"/>
    <w:rsid w:val="002938E9"/>
    <w:rsid w:val="002A03AB"/>
    <w:rsid w:val="00304F6E"/>
    <w:rsid w:val="0032546B"/>
    <w:rsid w:val="00327DF7"/>
    <w:rsid w:val="00332C6E"/>
    <w:rsid w:val="00341BB7"/>
    <w:rsid w:val="003930C7"/>
    <w:rsid w:val="003E0CC9"/>
    <w:rsid w:val="003E1D55"/>
    <w:rsid w:val="003F290D"/>
    <w:rsid w:val="004216A9"/>
    <w:rsid w:val="00450DC2"/>
    <w:rsid w:val="00466735"/>
    <w:rsid w:val="00475502"/>
    <w:rsid w:val="00487FBC"/>
    <w:rsid w:val="00494E03"/>
    <w:rsid w:val="004A03E6"/>
    <w:rsid w:val="004B3B9E"/>
    <w:rsid w:val="004C54E3"/>
    <w:rsid w:val="004D5BA9"/>
    <w:rsid w:val="004E1514"/>
    <w:rsid w:val="00526F57"/>
    <w:rsid w:val="005756D7"/>
    <w:rsid w:val="00587C85"/>
    <w:rsid w:val="005A44A5"/>
    <w:rsid w:val="005D390D"/>
    <w:rsid w:val="00673DEB"/>
    <w:rsid w:val="006908C7"/>
    <w:rsid w:val="006A106A"/>
    <w:rsid w:val="006C0EDF"/>
    <w:rsid w:val="006D01DA"/>
    <w:rsid w:val="00725DBF"/>
    <w:rsid w:val="0073073C"/>
    <w:rsid w:val="00793D22"/>
    <w:rsid w:val="007D28AA"/>
    <w:rsid w:val="00843C07"/>
    <w:rsid w:val="008516B8"/>
    <w:rsid w:val="008817DA"/>
    <w:rsid w:val="008A6D84"/>
    <w:rsid w:val="008B02FB"/>
    <w:rsid w:val="008B4B31"/>
    <w:rsid w:val="008B7167"/>
    <w:rsid w:val="008D1A54"/>
    <w:rsid w:val="008F578B"/>
    <w:rsid w:val="00901C60"/>
    <w:rsid w:val="0090444F"/>
    <w:rsid w:val="009223DD"/>
    <w:rsid w:val="009602CE"/>
    <w:rsid w:val="009B1BB3"/>
    <w:rsid w:val="009B4495"/>
    <w:rsid w:val="009F0251"/>
    <w:rsid w:val="00A23995"/>
    <w:rsid w:val="00A26E36"/>
    <w:rsid w:val="00A42950"/>
    <w:rsid w:val="00A43C7E"/>
    <w:rsid w:val="00A51B74"/>
    <w:rsid w:val="00A559C6"/>
    <w:rsid w:val="00A76E8A"/>
    <w:rsid w:val="00A776DB"/>
    <w:rsid w:val="00A81964"/>
    <w:rsid w:val="00A84074"/>
    <w:rsid w:val="00AC4BFF"/>
    <w:rsid w:val="00AE6BD7"/>
    <w:rsid w:val="00B045EB"/>
    <w:rsid w:val="00B464D1"/>
    <w:rsid w:val="00B612C3"/>
    <w:rsid w:val="00BF40B7"/>
    <w:rsid w:val="00C06AC2"/>
    <w:rsid w:val="00C57C80"/>
    <w:rsid w:val="00C66847"/>
    <w:rsid w:val="00C773C4"/>
    <w:rsid w:val="00C95C35"/>
    <w:rsid w:val="00CA4F57"/>
    <w:rsid w:val="00CC3AB5"/>
    <w:rsid w:val="00CD0480"/>
    <w:rsid w:val="00CD2CA2"/>
    <w:rsid w:val="00CE0ACB"/>
    <w:rsid w:val="00CE6B75"/>
    <w:rsid w:val="00CF283C"/>
    <w:rsid w:val="00D020F9"/>
    <w:rsid w:val="00D17DC4"/>
    <w:rsid w:val="00D42A87"/>
    <w:rsid w:val="00D4524E"/>
    <w:rsid w:val="00D7723A"/>
    <w:rsid w:val="00DA292A"/>
    <w:rsid w:val="00DA5F2F"/>
    <w:rsid w:val="00DA6FCE"/>
    <w:rsid w:val="00DD42DC"/>
    <w:rsid w:val="00DD4955"/>
    <w:rsid w:val="00E75922"/>
    <w:rsid w:val="00F05E58"/>
    <w:rsid w:val="00F310E6"/>
    <w:rsid w:val="00F46E5C"/>
    <w:rsid w:val="00F6760D"/>
    <w:rsid w:val="00F72D23"/>
    <w:rsid w:val="00F971B6"/>
    <w:rsid w:val="00FA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9AB24"/>
  <w15:chartTrackingRefBased/>
  <w15:docId w15:val="{3A95A01F-A6AE-4BE5-B7DB-2575A56E8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12C3"/>
    <w:pPr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B612C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61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B612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612C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612C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nhideWhenUsed/>
    <w:qFormat/>
    <w:rsid w:val="00B612C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612C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612C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612C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612C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B612C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B612C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612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612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rsid w:val="00B612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612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612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612C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612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61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612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612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61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612C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612C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612C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61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612C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612C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B612C3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612C3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612C3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612C3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fontstyle01">
    <w:name w:val="fontstyle01"/>
    <w:basedOn w:val="a0"/>
    <w:rsid w:val="00B612C3"/>
    <w:rPr>
      <w:rFonts w:ascii="AdvGulliv-B" w:hAnsi="AdvGulliv-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B612C3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table" w:styleId="aa">
    <w:name w:val="Table Grid"/>
    <w:basedOn w:val="a1"/>
    <w:uiPriority w:val="39"/>
    <w:rsid w:val="00B612C3"/>
    <w:pPr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able of figures"/>
    <w:basedOn w:val="a"/>
    <w:next w:val="a"/>
    <w:uiPriority w:val="99"/>
    <w:semiHidden/>
    <w:unhideWhenUsed/>
    <w:rsid w:val="00B612C3"/>
    <w:rPr>
      <w:sz w:val="24"/>
    </w:rPr>
  </w:style>
  <w:style w:type="character" w:styleId="ac">
    <w:name w:val="Placeholder Text"/>
    <w:basedOn w:val="a0"/>
    <w:uiPriority w:val="99"/>
    <w:semiHidden/>
    <w:rsid w:val="00B612C3"/>
    <w:rPr>
      <w:color w:val="808080"/>
    </w:rPr>
  </w:style>
  <w:style w:type="paragraph" w:styleId="ad">
    <w:name w:val="header"/>
    <w:basedOn w:val="a"/>
    <w:link w:val="Char3"/>
    <w:uiPriority w:val="99"/>
    <w:unhideWhenUsed/>
    <w:rsid w:val="00B612C3"/>
    <w:pPr>
      <w:tabs>
        <w:tab w:val="center" w:pos="4680"/>
        <w:tab w:val="right" w:pos="9360"/>
      </w:tabs>
      <w:spacing w:after="0" w:line="240" w:lineRule="auto"/>
      <w:ind w:left="-5" w:right="18" w:hanging="10"/>
      <w:jc w:val="both"/>
    </w:pPr>
    <w:rPr>
      <w:color w:val="000000"/>
      <w:kern w:val="2"/>
      <w:sz w:val="23"/>
      <w:szCs w:val="22"/>
    </w:rPr>
  </w:style>
  <w:style w:type="character" w:customStyle="1" w:styleId="Char3">
    <w:name w:val="머리글 Char"/>
    <w:basedOn w:val="a0"/>
    <w:link w:val="ad"/>
    <w:uiPriority w:val="99"/>
    <w:rsid w:val="00B612C3"/>
    <w:rPr>
      <w:rFonts w:ascii="Times New Roman" w:hAnsi="Times New Roman" w:cs="Times New Roman"/>
      <w:color w:val="000000"/>
      <w:sz w:val="23"/>
      <w:lang w:eastAsia="en-US"/>
    </w:rPr>
  </w:style>
  <w:style w:type="paragraph" w:styleId="ae">
    <w:name w:val="footer"/>
    <w:basedOn w:val="a"/>
    <w:link w:val="Char4"/>
    <w:uiPriority w:val="99"/>
    <w:unhideWhenUsed/>
    <w:rsid w:val="00B612C3"/>
    <w:pPr>
      <w:tabs>
        <w:tab w:val="center" w:pos="4680"/>
        <w:tab w:val="right" w:pos="9360"/>
      </w:tabs>
      <w:spacing w:after="0" w:line="240" w:lineRule="auto"/>
      <w:ind w:left="-5" w:right="18" w:hanging="10"/>
      <w:jc w:val="both"/>
    </w:pPr>
    <w:rPr>
      <w:color w:val="000000"/>
      <w:kern w:val="2"/>
      <w:sz w:val="23"/>
      <w:szCs w:val="22"/>
    </w:rPr>
  </w:style>
  <w:style w:type="character" w:customStyle="1" w:styleId="Char4">
    <w:name w:val="바닥글 Char"/>
    <w:basedOn w:val="a0"/>
    <w:link w:val="ae"/>
    <w:uiPriority w:val="99"/>
    <w:rsid w:val="00B612C3"/>
    <w:rPr>
      <w:rFonts w:ascii="Times New Roman" w:hAnsi="Times New Roman" w:cs="Times New Roman"/>
      <w:color w:val="000000"/>
      <w:sz w:val="23"/>
      <w:lang w:eastAsia="en-US"/>
    </w:rPr>
  </w:style>
  <w:style w:type="character" w:customStyle="1" w:styleId="Char5">
    <w:name w:val="풍선 도움말 텍스트 Char"/>
    <w:basedOn w:val="a0"/>
    <w:link w:val="af"/>
    <w:uiPriority w:val="99"/>
    <w:semiHidden/>
    <w:rsid w:val="00B612C3"/>
    <w:rPr>
      <w:rFonts w:ascii="Tahoma" w:hAnsi="Tahoma" w:cs="Tahoma"/>
      <w:color w:val="000000"/>
      <w:sz w:val="16"/>
      <w:szCs w:val="16"/>
    </w:rPr>
  </w:style>
  <w:style w:type="paragraph" w:styleId="af">
    <w:name w:val="Balloon Text"/>
    <w:basedOn w:val="a"/>
    <w:link w:val="Char5"/>
    <w:uiPriority w:val="99"/>
    <w:semiHidden/>
    <w:unhideWhenUsed/>
    <w:rsid w:val="00B612C3"/>
    <w:pPr>
      <w:spacing w:after="0" w:line="240" w:lineRule="auto"/>
      <w:ind w:left="-5" w:right="18" w:hanging="10"/>
      <w:jc w:val="both"/>
    </w:pPr>
    <w:rPr>
      <w:rFonts w:ascii="Tahoma" w:hAnsi="Tahoma" w:cs="Tahoma"/>
      <w:color w:val="000000"/>
      <w:kern w:val="2"/>
      <w:sz w:val="16"/>
      <w:szCs w:val="16"/>
      <w:lang w:eastAsia="ko-KR"/>
    </w:rPr>
  </w:style>
  <w:style w:type="character" w:customStyle="1" w:styleId="Char10">
    <w:name w:val="풍선 도움말 텍스트 Char1"/>
    <w:basedOn w:val="a0"/>
    <w:uiPriority w:val="99"/>
    <w:semiHidden/>
    <w:rsid w:val="00B612C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f0">
    <w:name w:val="Hyperlink"/>
    <w:uiPriority w:val="99"/>
    <w:unhideWhenUsed/>
    <w:rsid w:val="00B612C3"/>
    <w:rPr>
      <w:color w:val="0563C1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B612C3"/>
    <w:pPr>
      <w:spacing w:before="240" w:after="0"/>
      <w:outlineLvl w:val="9"/>
    </w:pPr>
    <w:rPr>
      <w:rFonts w:ascii="Calibri Light" w:eastAsia="맑은 고딕" w:hAnsi="Calibri Light" w:cs="Mangal"/>
      <w:color w:val="2F5496"/>
    </w:rPr>
  </w:style>
  <w:style w:type="paragraph" w:styleId="10">
    <w:name w:val="toc 1"/>
    <w:basedOn w:val="a"/>
    <w:next w:val="a"/>
    <w:autoRedefine/>
    <w:uiPriority w:val="39"/>
    <w:unhideWhenUsed/>
    <w:rsid w:val="00B612C3"/>
    <w:pPr>
      <w:tabs>
        <w:tab w:val="left" w:pos="440"/>
        <w:tab w:val="right" w:leader="dot" w:pos="10358"/>
      </w:tabs>
      <w:spacing w:after="40" w:line="360" w:lineRule="auto"/>
      <w:ind w:right="18" w:hanging="10"/>
      <w:jc w:val="both"/>
    </w:pPr>
    <w:rPr>
      <w:color w:val="000000"/>
      <w:kern w:val="2"/>
      <w:sz w:val="23"/>
      <w:szCs w:val="22"/>
    </w:rPr>
  </w:style>
  <w:style w:type="paragraph" w:styleId="20">
    <w:name w:val="toc 2"/>
    <w:basedOn w:val="a"/>
    <w:next w:val="a"/>
    <w:autoRedefine/>
    <w:uiPriority w:val="39"/>
    <w:unhideWhenUsed/>
    <w:rsid w:val="00B612C3"/>
    <w:pPr>
      <w:tabs>
        <w:tab w:val="left" w:pos="630"/>
        <w:tab w:val="right" w:leader="dot" w:pos="10358"/>
      </w:tabs>
      <w:spacing w:after="40" w:line="360" w:lineRule="auto"/>
      <w:ind w:left="230" w:right="18" w:hanging="10"/>
      <w:jc w:val="both"/>
    </w:pPr>
    <w:rPr>
      <w:color w:val="000000"/>
      <w:kern w:val="2"/>
      <w:sz w:val="23"/>
      <w:szCs w:val="22"/>
    </w:rPr>
  </w:style>
  <w:style w:type="character" w:customStyle="1" w:styleId="Char6">
    <w:name w:val="날짜 Char"/>
    <w:basedOn w:val="a0"/>
    <w:link w:val="af1"/>
    <w:uiPriority w:val="99"/>
    <w:semiHidden/>
    <w:rsid w:val="00B612C3"/>
    <w:rPr>
      <w:color w:val="000000"/>
      <w:sz w:val="23"/>
    </w:rPr>
  </w:style>
  <w:style w:type="paragraph" w:styleId="af1">
    <w:name w:val="Date"/>
    <w:basedOn w:val="a"/>
    <w:next w:val="a"/>
    <w:link w:val="Char6"/>
    <w:uiPriority w:val="99"/>
    <w:semiHidden/>
    <w:unhideWhenUsed/>
    <w:rsid w:val="00B612C3"/>
    <w:pPr>
      <w:spacing w:after="40" w:line="235" w:lineRule="auto"/>
      <w:ind w:left="-5" w:right="18" w:hanging="10"/>
      <w:jc w:val="both"/>
    </w:pPr>
    <w:rPr>
      <w:rFonts w:asciiTheme="minorHAnsi" w:hAnsiTheme="minorHAnsi" w:cstheme="minorBidi"/>
      <w:color w:val="000000"/>
      <w:kern w:val="2"/>
      <w:sz w:val="23"/>
      <w:szCs w:val="22"/>
      <w:lang w:eastAsia="ko-KR"/>
    </w:rPr>
  </w:style>
  <w:style w:type="character" w:customStyle="1" w:styleId="Char11">
    <w:name w:val="날짜 Char1"/>
    <w:basedOn w:val="a0"/>
    <w:uiPriority w:val="99"/>
    <w:semiHidden/>
    <w:rsid w:val="00B612C3"/>
    <w:rPr>
      <w:rFonts w:ascii="Times New Roman" w:hAnsi="Times New Roman" w:cs="Times New Roman"/>
      <w:kern w:val="0"/>
      <w:szCs w:val="20"/>
      <w:lang w:eastAsia="en-US"/>
    </w:rPr>
  </w:style>
  <w:style w:type="paragraph" w:styleId="af2">
    <w:name w:val="No Spacing"/>
    <w:uiPriority w:val="1"/>
    <w:qFormat/>
    <w:rsid w:val="00B612C3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styleId="af3">
    <w:name w:val="Emphasis"/>
    <w:uiPriority w:val="20"/>
    <w:qFormat/>
    <w:rsid w:val="00B612C3"/>
    <w:rPr>
      <w:b/>
      <w:bCs/>
      <w:i w:val="0"/>
      <w:iCs w:val="0"/>
    </w:rPr>
  </w:style>
  <w:style w:type="paragraph" w:customStyle="1" w:styleId="FACorrespondingAuthorFootnote">
    <w:name w:val="FA_Corresponding_Author_Footnote"/>
    <w:basedOn w:val="a"/>
    <w:next w:val="a"/>
    <w:uiPriority w:val="6"/>
    <w:rsid w:val="00B612C3"/>
    <w:pPr>
      <w:spacing w:after="200" w:line="480" w:lineRule="auto"/>
      <w:jc w:val="both"/>
    </w:pPr>
    <w:rPr>
      <w:rFonts w:ascii="Times" w:eastAsia="MS Mincho" w:hAnsi="Times"/>
      <w:sz w:val="24"/>
    </w:rPr>
  </w:style>
  <w:style w:type="paragraph" w:styleId="af4">
    <w:name w:val="Plain Text"/>
    <w:basedOn w:val="a"/>
    <w:link w:val="Char7"/>
    <w:uiPriority w:val="99"/>
    <w:rsid w:val="00B612C3"/>
    <w:pPr>
      <w:spacing w:after="0" w:line="240" w:lineRule="auto"/>
    </w:pPr>
    <w:rPr>
      <w:rFonts w:ascii="Courier New" w:hAnsi="Courier New" w:cs="Courier New"/>
    </w:rPr>
  </w:style>
  <w:style w:type="character" w:customStyle="1" w:styleId="Char7">
    <w:name w:val="글자만 Char"/>
    <w:basedOn w:val="a0"/>
    <w:link w:val="af4"/>
    <w:uiPriority w:val="99"/>
    <w:rsid w:val="00B612C3"/>
    <w:rPr>
      <w:rFonts w:ascii="Courier New" w:hAnsi="Courier New" w:cs="Courier New"/>
      <w:kern w:val="0"/>
      <w:szCs w:val="20"/>
      <w:lang w:eastAsia="en-US"/>
    </w:rPr>
  </w:style>
  <w:style w:type="character" w:styleId="af5">
    <w:name w:val="Unresolved Mention"/>
    <w:basedOn w:val="a0"/>
    <w:uiPriority w:val="99"/>
    <w:semiHidden/>
    <w:unhideWhenUsed/>
    <w:rsid w:val="00B612C3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B612C3"/>
    <w:rPr>
      <w:color w:val="96607D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B612C3"/>
  </w:style>
  <w:style w:type="character" w:styleId="af8">
    <w:name w:val="annotation reference"/>
    <w:basedOn w:val="a0"/>
    <w:uiPriority w:val="99"/>
    <w:semiHidden/>
    <w:unhideWhenUsed/>
    <w:rsid w:val="00B612C3"/>
    <w:rPr>
      <w:sz w:val="16"/>
      <w:szCs w:val="16"/>
    </w:rPr>
  </w:style>
  <w:style w:type="paragraph" w:styleId="af9">
    <w:name w:val="annotation text"/>
    <w:basedOn w:val="a"/>
    <w:link w:val="Char8"/>
    <w:uiPriority w:val="99"/>
    <w:unhideWhenUsed/>
    <w:rsid w:val="00B612C3"/>
    <w:pPr>
      <w:spacing w:line="240" w:lineRule="auto"/>
    </w:pPr>
  </w:style>
  <w:style w:type="character" w:customStyle="1" w:styleId="Char8">
    <w:name w:val="메모 텍스트 Char"/>
    <w:basedOn w:val="a0"/>
    <w:link w:val="af9"/>
    <w:uiPriority w:val="99"/>
    <w:rsid w:val="00B612C3"/>
    <w:rPr>
      <w:rFonts w:ascii="Times New Roman" w:hAnsi="Times New Roman" w:cs="Times New Roman"/>
      <w:kern w:val="0"/>
      <w:szCs w:val="20"/>
      <w:lang w:eastAsia="en-US"/>
    </w:rPr>
  </w:style>
  <w:style w:type="paragraph" w:styleId="afa">
    <w:name w:val="annotation subject"/>
    <w:basedOn w:val="af9"/>
    <w:next w:val="af9"/>
    <w:link w:val="Char9"/>
    <w:uiPriority w:val="99"/>
    <w:semiHidden/>
    <w:unhideWhenUsed/>
    <w:rsid w:val="00B612C3"/>
    <w:rPr>
      <w:b/>
      <w:bCs/>
    </w:rPr>
  </w:style>
  <w:style w:type="character" w:customStyle="1" w:styleId="Char9">
    <w:name w:val="메모 주제 Char"/>
    <w:basedOn w:val="Char8"/>
    <w:link w:val="afa"/>
    <w:uiPriority w:val="99"/>
    <w:semiHidden/>
    <w:rsid w:val="00B612C3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fb">
    <w:name w:val="Revision"/>
    <w:hidden/>
    <w:uiPriority w:val="99"/>
    <w:semiHidden/>
    <w:rsid w:val="001123E9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96</Words>
  <Characters>17648</Characters>
  <Application>Microsoft Office Word</Application>
  <DocSecurity>0</DocSecurity>
  <Lines>147</Lines>
  <Paragraphs>4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성훈</dc:creator>
  <cp:keywords/>
  <dc:description/>
  <cp:lastModifiedBy>user</cp:lastModifiedBy>
  <cp:revision>2</cp:revision>
  <dcterms:created xsi:type="dcterms:W3CDTF">2025-08-01T07:50:00Z</dcterms:created>
  <dcterms:modified xsi:type="dcterms:W3CDTF">2025-08-01T07:50:00Z</dcterms:modified>
</cp:coreProperties>
</file>